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7FC" w:rsidRDefault="00B367FC" w:rsidP="00A178EB">
      <w:pPr>
        <w:pStyle w:val="Heading"/>
      </w:pPr>
      <w:bookmarkStart w:id="0" w:name="_GoBack"/>
      <w:bookmarkEnd w:id="0"/>
      <w:r>
        <w:t>MIAPE</w:t>
      </w:r>
    </w:p>
    <w:p w:rsidR="00B367FC" w:rsidRDefault="00B367FC" w:rsidP="00A178EB">
      <w:pPr>
        <w:pStyle w:val="Heading"/>
      </w:pPr>
      <w:r>
        <w:t xml:space="preserve">Supplemental information for Krey et al. </w:t>
      </w:r>
      <w:r w:rsidRPr="00B367FC">
        <w:t>("</w:t>
      </w:r>
      <w:bookmarkStart w:id="1" w:name="OLE_LINK15"/>
      <w:bookmarkStart w:id="2" w:name="OLE_LINK16"/>
      <w:bookmarkStart w:id="3" w:name="OLE_LINK23"/>
      <w:bookmarkStart w:id="4" w:name="OLE_LINK28"/>
      <w:r w:rsidRPr="00B367FC">
        <w:t>The proteome of mouse vestibular hair bundles over development</w:t>
      </w:r>
      <w:bookmarkEnd w:id="1"/>
      <w:bookmarkEnd w:id="2"/>
      <w:bookmarkEnd w:id="3"/>
      <w:bookmarkEnd w:id="4"/>
      <w:r w:rsidRPr="00B367FC">
        <w:t>")</w:t>
      </w:r>
    </w:p>
    <w:p w:rsidR="00B367FC" w:rsidRDefault="00B367FC" w:rsidP="00A178EB">
      <w:pPr>
        <w:pStyle w:val="Heading"/>
      </w:pPr>
    </w:p>
    <w:p w:rsidR="006404A3" w:rsidRPr="00A178EB" w:rsidRDefault="00A178EB" w:rsidP="00A178EB">
      <w:pPr>
        <w:pStyle w:val="Heading"/>
      </w:pPr>
      <w:r w:rsidRPr="00A178EB">
        <w:t>M</w:t>
      </w:r>
      <w:r w:rsidR="006404A3" w:rsidRPr="00A178EB">
        <w:t xml:space="preserve">ass spectrometry </w:t>
      </w:r>
    </w:p>
    <w:p w:rsidR="006404A3" w:rsidRPr="00E11AC8" w:rsidRDefault="006404A3" w:rsidP="001C62DB">
      <w:pPr>
        <w:pStyle w:val="Default"/>
        <w:spacing w:line="240" w:lineRule="exact"/>
        <w:rPr>
          <w:rFonts w:ascii="Arial" w:hAnsi="Arial" w:cs="Arial"/>
          <w:b/>
          <w:bCs/>
          <w:sz w:val="22"/>
          <w:szCs w:val="22"/>
        </w:rPr>
      </w:pPr>
    </w:p>
    <w:p w:rsidR="006404A3" w:rsidRPr="00E11AC8" w:rsidRDefault="006404A3" w:rsidP="00F9486D">
      <w:pPr>
        <w:pStyle w:val="Section"/>
      </w:pPr>
      <w:r w:rsidRPr="00E11AC8">
        <w:t xml:space="preserve">1. General features </w:t>
      </w:r>
    </w:p>
    <w:p w:rsidR="006404A3" w:rsidRPr="00E11AC8" w:rsidRDefault="006404A3" w:rsidP="00DF76AB">
      <w:pPr>
        <w:pStyle w:val="Section-first"/>
      </w:pPr>
      <w:r w:rsidRPr="00E11AC8">
        <w:t xml:space="preserve">1.1 Global descriptors 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>Responsible person (or institutional role if more appropriate); provide name, affiliation</w:t>
      </w:r>
      <w:r w:rsidR="00D70434">
        <w:t xml:space="preserve"> and stable contact information</w:t>
      </w:r>
      <w:r w:rsidR="00D70434" w:rsidRPr="00463B31">
        <w:rPr>
          <w:color w:val="0070C0"/>
        </w:rPr>
        <w:t xml:space="preserve">: </w:t>
      </w:r>
      <w:r w:rsidR="00D70434" w:rsidRPr="00CC50F5">
        <w:rPr>
          <w:b/>
          <w:color w:val="548DD4"/>
        </w:rPr>
        <w:t>Dr. Nicholas Sherman, UVA WM Keck Biomedical Research Facility, Jordan Hall Room 1105, 434-924-0070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 xml:space="preserve">Instrument manufacturer and model </w:t>
      </w:r>
      <w:r w:rsidR="00D70434">
        <w:t>:</w:t>
      </w:r>
      <w:proofErr w:type="spellStart"/>
      <w:r w:rsidR="00D70434" w:rsidRPr="00CC50F5">
        <w:rPr>
          <w:b/>
          <w:color w:val="548DD4"/>
        </w:rPr>
        <w:t>ThermoFisher</w:t>
      </w:r>
      <w:proofErr w:type="spellEnd"/>
      <w:r w:rsidR="00D70434" w:rsidRPr="00CC50F5">
        <w:rPr>
          <w:b/>
          <w:color w:val="548DD4"/>
        </w:rPr>
        <w:t xml:space="preserve"> Orbitrap Velos ETD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>Customi</w:t>
      </w:r>
      <w:r w:rsidR="00FF1668">
        <w:t>z</w:t>
      </w:r>
      <w:r w:rsidR="00D70434">
        <w:t xml:space="preserve">ations (summary): </w:t>
      </w:r>
      <w:r w:rsidR="00D70434" w:rsidRPr="00CC50F5">
        <w:rPr>
          <w:b/>
          <w:color w:val="548DD4"/>
        </w:rPr>
        <w:t>none</w:t>
      </w:r>
    </w:p>
    <w:p w:rsidR="006404A3" w:rsidRPr="00E11AC8" w:rsidRDefault="006404A3" w:rsidP="00DF76AB">
      <w:pPr>
        <w:pStyle w:val="Section-first"/>
      </w:pPr>
    </w:p>
    <w:p w:rsidR="006404A3" w:rsidRPr="00E11AC8" w:rsidRDefault="006404A3" w:rsidP="00F9486D">
      <w:pPr>
        <w:pStyle w:val="Section"/>
      </w:pPr>
      <w:r w:rsidRPr="00E11AC8">
        <w:t xml:space="preserve">2. Ion sources </w:t>
      </w:r>
    </w:p>
    <w:p w:rsidR="006404A3" w:rsidRPr="00E11AC8" w:rsidRDefault="006404A3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i/>
          <w:iCs/>
          <w:sz w:val="22"/>
          <w:szCs w:val="22"/>
        </w:rPr>
        <w:t>As each spectrum is acquired using only one ioni</w:t>
      </w:r>
      <w:r w:rsidR="00FF1668">
        <w:rPr>
          <w:rFonts w:ascii="Arial" w:hAnsi="Arial" w:cs="Arial"/>
          <w:i/>
          <w:iCs/>
          <w:sz w:val="22"/>
          <w:szCs w:val="22"/>
        </w:rPr>
        <w:t>z</w:t>
      </w:r>
      <w:r w:rsidRPr="00E11AC8">
        <w:rPr>
          <w:rFonts w:ascii="Arial" w:hAnsi="Arial" w:cs="Arial"/>
          <w:i/>
          <w:iCs/>
          <w:sz w:val="22"/>
          <w:szCs w:val="22"/>
        </w:rPr>
        <w:t xml:space="preserve">ation source, select the one that applies </w:t>
      </w:r>
    </w:p>
    <w:p w:rsidR="006404A3" w:rsidRPr="00E11AC8" w:rsidRDefault="006404A3" w:rsidP="00DF76AB">
      <w:pPr>
        <w:pStyle w:val="Section-first"/>
      </w:pPr>
      <w:r w:rsidRPr="00E11AC8">
        <w:t>2.1 Electrospray Ioni</w:t>
      </w:r>
      <w:r w:rsidR="00FF1668">
        <w:t>z</w:t>
      </w:r>
      <w:r w:rsidRPr="00E11AC8">
        <w:t xml:space="preserve">ation (ESI) 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>Supply type (static, or fed)</w:t>
      </w:r>
      <w:r w:rsidR="00D70434">
        <w:t xml:space="preserve">: </w:t>
      </w:r>
      <w:r w:rsidR="00D70434" w:rsidRPr="00CC50F5">
        <w:rPr>
          <w:b/>
          <w:color w:val="548DD4"/>
        </w:rPr>
        <w:t>fed</w:t>
      </w:r>
      <w:r w:rsidR="006404A3" w:rsidRPr="00463B31">
        <w:rPr>
          <w:color w:val="0070C0"/>
        </w:rPr>
        <w:t xml:space="preserve"> 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FD7950">
        <w:t>Interface manufacturer, model</w:t>
      </w:r>
      <w:r w:rsidR="00D70434" w:rsidRPr="00FD7950">
        <w:t xml:space="preserve">: </w:t>
      </w:r>
      <w:proofErr w:type="spellStart"/>
      <w:r w:rsidR="00D70434" w:rsidRPr="00CC50F5">
        <w:rPr>
          <w:b/>
          <w:color w:val="548DD4"/>
        </w:rPr>
        <w:t>Proxeon</w:t>
      </w:r>
      <w:proofErr w:type="spellEnd"/>
      <w:r w:rsidR="00D70434" w:rsidRPr="00CC50F5">
        <w:rPr>
          <w:b/>
          <w:color w:val="548DD4"/>
        </w:rPr>
        <w:t xml:space="preserve"> </w:t>
      </w:r>
      <w:r w:rsidR="00FD7950" w:rsidRPr="00CC50F5">
        <w:rPr>
          <w:b/>
          <w:color w:val="548DD4"/>
        </w:rPr>
        <w:t>Nano ES</w:t>
      </w:r>
      <w:r w:rsidR="006404A3" w:rsidRPr="00FD7950">
        <w:t xml:space="preserve"> 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>Sprayer type, manufacturer, model</w:t>
      </w:r>
      <w:r w:rsidR="00D70434">
        <w:t xml:space="preserve">: </w:t>
      </w:r>
      <w:r w:rsidR="00D70434" w:rsidRPr="00CC50F5">
        <w:rPr>
          <w:b/>
          <w:color w:val="548DD4"/>
        </w:rPr>
        <w:t>in-house fused silica with laser-pulled spray tip</w:t>
      </w:r>
      <w:r w:rsidR="00D70434">
        <w:t xml:space="preserve"> </w:t>
      </w:r>
      <w:r w:rsidR="006404A3" w:rsidRPr="00E11AC8">
        <w:t xml:space="preserve"> </w:t>
      </w:r>
    </w:p>
    <w:p w:rsidR="006404A3" w:rsidRPr="00463B31" w:rsidRDefault="00D43364" w:rsidP="00D43364">
      <w:pPr>
        <w:pStyle w:val="Section-second"/>
        <w:rPr>
          <w:color w:val="0070C0"/>
        </w:rPr>
      </w:pPr>
      <w:r>
        <w:t>–</w:t>
      </w:r>
      <w:r>
        <w:tab/>
      </w:r>
      <w:r w:rsidR="006404A3" w:rsidRPr="00E11AC8">
        <w:t>Other parameters if discriminant for the experiment</w:t>
      </w:r>
      <w:r w:rsidR="00D70434">
        <w:t xml:space="preserve">: </w:t>
      </w:r>
      <w:r w:rsidR="00D70434" w:rsidRPr="00CC50F5">
        <w:rPr>
          <w:b/>
          <w:color w:val="548DD4"/>
        </w:rPr>
        <w:t>360x75um fused silica packed with 7.5cm of 10um Jupiter C18 packing material</w:t>
      </w:r>
      <w:r w:rsidR="006404A3" w:rsidRPr="00463B31">
        <w:rPr>
          <w:color w:val="0070C0"/>
        </w:rPr>
        <w:t xml:space="preserve"> </w:t>
      </w:r>
    </w:p>
    <w:p w:rsidR="006404A3" w:rsidRPr="00E11AC8" w:rsidRDefault="006404A3" w:rsidP="00DF76AB">
      <w:pPr>
        <w:pStyle w:val="Section-first"/>
      </w:pPr>
    </w:p>
    <w:p w:rsidR="006404A3" w:rsidRPr="00E11AC8" w:rsidRDefault="006404A3" w:rsidP="00F9486D">
      <w:pPr>
        <w:pStyle w:val="Section"/>
      </w:pPr>
      <w:r w:rsidRPr="00E11AC8">
        <w:t xml:space="preserve">3. Post-source component </w:t>
      </w:r>
    </w:p>
    <w:p w:rsidR="006404A3" w:rsidRPr="00E11AC8" w:rsidRDefault="006404A3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i/>
          <w:iCs/>
          <w:sz w:val="22"/>
          <w:szCs w:val="22"/>
        </w:rPr>
        <w:t>As an MS spectrum or chromatogram performed on one instrument cannot be acquired using all existing analy</w:t>
      </w:r>
      <w:r w:rsidR="00FF1668">
        <w:rPr>
          <w:rFonts w:ascii="Arial" w:hAnsi="Arial" w:cs="Arial"/>
          <w:i/>
          <w:iCs/>
          <w:sz w:val="22"/>
          <w:szCs w:val="22"/>
        </w:rPr>
        <w:t>z</w:t>
      </w:r>
      <w:r w:rsidRPr="00E11AC8">
        <w:rPr>
          <w:rFonts w:ascii="Arial" w:hAnsi="Arial" w:cs="Arial"/>
          <w:i/>
          <w:iCs/>
          <w:sz w:val="22"/>
          <w:szCs w:val="22"/>
        </w:rPr>
        <w:t xml:space="preserve">ers and detectors, select the elements that apply </w:t>
      </w:r>
    </w:p>
    <w:p w:rsidR="006404A3" w:rsidRPr="00E11AC8" w:rsidRDefault="006404A3" w:rsidP="00DF76AB">
      <w:pPr>
        <w:pStyle w:val="Section-first"/>
      </w:pPr>
      <w:r w:rsidRPr="00E11AC8">
        <w:t>3.1 Analy</w:t>
      </w:r>
      <w:r w:rsidR="00FF1668">
        <w:t>z</w:t>
      </w:r>
      <w:r w:rsidRPr="00E11AC8">
        <w:t xml:space="preserve">er 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 xml:space="preserve">Ion optics, ‘simple’ quadrupole, </w:t>
      </w:r>
      <w:proofErr w:type="spellStart"/>
      <w:r w:rsidR="006404A3" w:rsidRPr="00E11AC8">
        <w:t>hexapole</w:t>
      </w:r>
      <w:proofErr w:type="spellEnd"/>
      <w:r w:rsidR="006404A3" w:rsidRPr="00E11AC8">
        <w:t>, Paul trap, linear trap, magnetic sector, FT-ICR, Orbitrap: name of the analy</w:t>
      </w:r>
      <w:r w:rsidR="00FF1668">
        <w:t>z</w:t>
      </w:r>
      <w:r w:rsidR="00D70434">
        <w:t xml:space="preserve">er(s): </w:t>
      </w:r>
      <w:r w:rsidR="00D70434" w:rsidRPr="00CC50F5">
        <w:rPr>
          <w:b/>
          <w:color w:val="548DD4"/>
        </w:rPr>
        <w:t>IT, Orbitrap</w:t>
      </w:r>
    </w:p>
    <w:p w:rsidR="006404A3" w:rsidRPr="00E11AC8" w:rsidRDefault="006404A3" w:rsidP="00DF76AB">
      <w:pPr>
        <w:pStyle w:val="Section-first"/>
      </w:pPr>
      <w:r w:rsidRPr="00E11AC8">
        <w:t xml:space="preserve">3.2 Activation / dissociation </w:t>
      </w:r>
    </w:p>
    <w:p w:rsidR="006404A3" w:rsidRPr="00E11AC8" w:rsidRDefault="006404A3" w:rsidP="00DF76AB">
      <w:pPr>
        <w:pStyle w:val="Section-first"/>
      </w:pPr>
      <w:r w:rsidRPr="00E11AC8">
        <w:rPr>
          <w:i/>
          <w:iCs/>
        </w:rPr>
        <w:t xml:space="preserve">The associated acquisition parameters are covered in 4.1 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>Instrument component where the activation / dissociation occurs</w:t>
      </w:r>
      <w:r w:rsidR="00D70434">
        <w:t xml:space="preserve">: </w:t>
      </w:r>
      <w:r w:rsidR="00D70434" w:rsidRPr="00CC50F5">
        <w:rPr>
          <w:b/>
          <w:color w:val="548DD4"/>
        </w:rPr>
        <w:t>IT</w:t>
      </w:r>
      <w:r w:rsidR="006404A3" w:rsidRPr="00E11AC8">
        <w:t xml:space="preserve"> 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 xml:space="preserve">Gas type (when used) </w:t>
      </w:r>
      <w:r w:rsidR="00D70434">
        <w:t xml:space="preserve">: </w:t>
      </w:r>
      <w:r w:rsidR="00D70434" w:rsidRPr="00CC50F5">
        <w:rPr>
          <w:b/>
          <w:color w:val="548DD4"/>
        </w:rPr>
        <w:t>Helium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 xml:space="preserve">Activation / dissociation type </w:t>
      </w:r>
      <w:r w:rsidR="00D70434">
        <w:t xml:space="preserve">: </w:t>
      </w:r>
      <w:r w:rsidR="00D70434" w:rsidRPr="002A2EC2">
        <w:rPr>
          <w:b/>
          <w:color w:val="0070C0"/>
        </w:rPr>
        <w:t>CID</w:t>
      </w:r>
    </w:p>
    <w:p w:rsidR="006404A3" w:rsidRPr="00E11AC8" w:rsidRDefault="006404A3" w:rsidP="00DF76AB">
      <w:pPr>
        <w:pStyle w:val="Section-first"/>
      </w:pPr>
    </w:p>
    <w:p w:rsidR="006404A3" w:rsidRPr="00E11AC8" w:rsidRDefault="006404A3" w:rsidP="00F9486D">
      <w:pPr>
        <w:pStyle w:val="Section"/>
      </w:pPr>
      <w:r w:rsidRPr="00E11AC8">
        <w:t xml:space="preserve">4. Spectrum and peak list generation and annotation </w:t>
      </w:r>
    </w:p>
    <w:p w:rsidR="006404A3" w:rsidRPr="00E11AC8" w:rsidRDefault="006404A3" w:rsidP="00DF76AB">
      <w:pPr>
        <w:pStyle w:val="Section-first"/>
      </w:pPr>
      <w:r w:rsidRPr="00E11AC8">
        <w:t xml:space="preserve">4.1 Data acquisition </w:t>
      </w:r>
    </w:p>
    <w:p w:rsidR="006404A3" w:rsidRPr="00E11AC8" w:rsidRDefault="00D43364" w:rsidP="00D43364">
      <w:pPr>
        <w:pStyle w:val="Section-second"/>
      </w:pPr>
      <w:r>
        <w:t>–</w:t>
      </w:r>
      <w:r>
        <w:tab/>
      </w:r>
      <w:r w:rsidR="006404A3" w:rsidRPr="00E11AC8">
        <w:t>Software name and version</w:t>
      </w:r>
      <w:r w:rsidR="00D70434">
        <w:t xml:space="preserve">: </w:t>
      </w:r>
      <w:r w:rsidR="00D70434" w:rsidRPr="00CC50F5">
        <w:rPr>
          <w:b/>
          <w:color w:val="548DD4"/>
        </w:rPr>
        <w:t>Xcalibur version</w:t>
      </w:r>
      <w:r w:rsidR="00F94DF3" w:rsidRPr="00CC50F5">
        <w:rPr>
          <w:b/>
          <w:color w:val="548DD4"/>
        </w:rPr>
        <w:t xml:space="preserve"> 1.0.2.65 sp2</w:t>
      </w:r>
      <w:r w:rsidR="006404A3" w:rsidRPr="00CC50F5">
        <w:rPr>
          <w:color w:val="548DD4"/>
        </w:rPr>
        <w:t xml:space="preserve"> </w:t>
      </w:r>
    </w:p>
    <w:p w:rsidR="000E7A3C" w:rsidRDefault="00D43364" w:rsidP="00D43364">
      <w:pPr>
        <w:pStyle w:val="Section-second"/>
      </w:pPr>
      <w:r>
        <w:t>–</w:t>
      </w:r>
      <w:r>
        <w:tab/>
      </w:r>
      <w:r w:rsidR="006404A3" w:rsidRPr="00E11AC8">
        <w:t>Acquisition parameters</w:t>
      </w:r>
      <w:r w:rsidR="000E7A3C">
        <w:t>: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>Global Data Dependent Settings: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Predict ion injection time enabled      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Dynamic exclusion enabled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       Repeat Count:         1</w:t>
      </w:r>
      <w:r w:rsidR="00CE564F">
        <w:rPr>
          <w:rFonts w:cs="Arial"/>
          <w:b/>
          <w:color w:val="548DD4"/>
          <w:szCs w:val="22"/>
        </w:rPr>
        <w:t xml:space="preserve"> scan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       Repeat Duration:      30.00</w:t>
      </w:r>
      <w:r w:rsidR="00CE564F">
        <w:rPr>
          <w:rFonts w:cs="Arial"/>
          <w:b/>
          <w:color w:val="548DD4"/>
          <w:szCs w:val="22"/>
        </w:rPr>
        <w:t xml:space="preserve"> seconds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       Exclusion List Size:  200</w:t>
      </w:r>
      <w:r w:rsidR="00CE564F">
        <w:rPr>
          <w:rFonts w:cs="Arial"/>
          <w:b/>
          <w:color w:val="548DD4"/>
          <w:szCs w:val="22"/>
        </w:rPr>
        <w:t xml:space="preserve"> parent ions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       Exclusion Duration:   60.00</w:t>
      </w:r>
      <w:r w:rsidR="00CE564F">
        <w:rPr>
          <w:rFonts w:cs="Arial"/>
          <w:b/>
          <w:color w:val="548DD4"/>
          <w:szCs w:val="22"/>
        </w:rPr>
        <w:t xml:space="preserve"> seconds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       Exclusion mass width by mass</w:t>
      </w:r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       Exclusion mass width low:  1.00000</w:t>
      </w:r>
      <w:r w:rsidR="00CE564F">
        <w:rPr>
          <w:rFonts w:cs="Arial"/>
          <w:b/>
          <w:color w:val="548DD4"/>
          <w:szCs w:val="22"/>
        </w:rPr>
        <w:t xml:space="preserve"> </w:t>
      </w:r>
      <w:proofErr w:type="spellStart"/>
      <w:r w:rsidR="00CE564F">
        <w:rPr>
          <w:rFonts w:cs="Arial"/>
          <w:b/>
          <w:color w:val="548DD4"/>
          <w:szCs w:val="22"/>
        </w:rPr>
        <w:t>amu</w:t>
      </w:r>
      <w:proofErr w:type="spellEnd"/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       Exclusion mass width high: 2.00000</w:t>
      </w:r>
      <w:r w:rsidR="00CE564F">
        <w:rPr>
          <w:rFonts w:cs="Arial"/>
          <w:b/>
          <w:color w:val="548DD4"/>
          <w:szCs w:val="22"/>
        </w:rPr>
        <w:t xml:space="preserve"> </w:t>
      </w:r>
      <w:proofErr w:type="spellStart"/>
      <w:r w:rsidR="00CE564F">
        <w:rPr>
          <w:rFonts w:cs="Arial"/>
          <w:b/>
          <w:color w:val="548DD4"/>
          <w:szCs w:val="22"/>
        </w:rPr>
        <w:t>amu</w:t>
      </w:r>
      <w:proofErr w:type="spellEnd"/>
    </w:p>
    <w:p w:rsidR="000E7A3C" w:rsidRPr="00CC50F5" w:rsidRDefault="000E7A3C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               Expiration:   disabled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>Scan Event Details: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1:  FTMS + p res=60000 (300.0-1600.0</w:t>
      </w:r>
      <w:r w:rsidR="00CE564F">
        <w:rPr>
          <w:rFonts w:cs="Arial"/>
          <w:b/>
          <w:color w:val="548DD4"/>
          <w:szCs w:val="22"/>
        </w:rPr>
        <w:t xml:space="preserve"> m/z</w:t>
      </w:r>
      <w:r w:rsidRPr="00CC50F5">
        <w:rPr>
          <w:rFonts w:cs="Arial"/>
          <w:b/>
          <w:color w:val="548DD4"/>
          <w:szCs w:val="22"/>
        </w:rPr>
        <w:t>)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CV = 0.0V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2:  ITMS + c </w:t>
      </w:r>
      <w:proofErr w:type="spellStart"/>
      <w:r w:rsidRPr="00CC50F5">
        <w:rPr>
          <w:rFonts w:cs="Arial"/>
          <w:b/>
          <w:color w:val="548DD4"/>
          <w:szCs w:val="22"/>
        </w:rPr>
        <w:t>Dep</w:t>
      </w:r>
      <w:proofErr w:type="spellEnd"/>
      <w:r w:rsidRPr="00CC50F5">
        <w:rPr>
          <w:rFonts w:cs="Arial"/>
          <w:b/>
          <w:color w:val="548DD4"/>
          <w:szCs w:val="22"/>
        </w:rPr>
        <w:t xml:space="preserve"> MS/MS </w:t>
      </w:r>
      <w:r w:rsidR="00F94DF3" w:rsidRPr="00CC50F5">
        <w:rPr>
          <w:rFonts w:cs="Arial"/>
          <w:b/>
          <w:color w:val="548DD4"/>
          <w:szCs w:val="22"/>
        </w:rPr>
        <w:t>1</w:t>
      </w:r>
      <w:r w:rsidR="00F94DF3" w:rsidRPr="00CC50F5">
        <w:rPr>
          <w:rFonts w:cs="Arial"/>
          <w:b/>
          <w:color w:val="548DD4"/>
          <w:szCs w:val="22"/>
          <w:vertAlign w:val="superscript"/>
        </w:rPr>
        <w:t>st</w:t>
      </w:r>
      <w:r w:rsidR="00F94DF3" w:rsidRPr="00CC50F5">
        <w:rPr>
          <w:rFonts w:cs="Arial"/>
          <w:b/>
          <w:color w:val="548DD4"/>
          <w:szCs w:val="22"/>
        </w:rPr>
        <w:t xml:space="preserve"> (Nth)</w:t>
      </w:r>
      <w:r w:rsidRPr="00CC50F5">
        <w:rPr>
          <w:rFonts w:cs="Arial"/>
          <w:b/>
          <w:color w:val="548DD4"/>
          <w:szCs w:val="22"/>
        </w:rPr>
        <w:t xml:space="preserve"> Most intense ion from (1) 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Activation Type:         CID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Min. Signal Required:    1000.0</w:t>
      </w:r>
      <w:r w:rsidR="00CE564F">
        <w:rPr>
          <w:rFonts w:cs="Arial"/>
          <w:b/>
          <w:color w:val="548DD4"/>
          <w:szCs w:val="22"/>
        </w:rPr>
        <w:t xml:space="preserve"> ion counts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lastRenderedPageBreak/>
        <w:t xml:space="preserve">       Isolation Width:         3.00</w:t>
      </w:r>
      <w:r w:rsidR="00CE564F">
        <w:rPr>
          <w:rFonts w:cs="Arial"/>
          <w:b/>
          <w:color w:val="548DD4"/>
          <w:szCs w:val="22"/>
        </w:rPr>
        <w:t xml:space="preserve"> </w:t>
      </w:r>
      <w:proofErr w:type="spellStart"/>
      <w:r w:rsidR="00CE564F">
        <w:rPr>
          <w:rFonts w:cs="Arial"/>
          <w:b/>
          <w:color w:val="548DD4"/>
          <w:szCs w:val="22"/>
        </w:rPr>
        <w:t>amu</w:t>
      </w:r>
      <w:proofErr w:type="spellEnd"/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Normalized Coll. Energy: 35.0</w:t>
      </w:r>
      <w:r w:rsidR="00CE564F">
        <w:rPr>
          <w:rFonts w:cs="Arial"/>
          <w:b/>
          <w:color w:val="548DD4"/>
          <w:szCs w:val="22"/>
        </w:rPr>
        <w:t xml:space="preserve"> V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Default Charge State:    3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Activation Q:            0.250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Activation Time:         10.000</w:t>
      </w:r>
      <w:r w:rsidR="00CE564F">
        <w:rPr>
          <w:rFonts w:cs="Arial"/>
          <w:b/>
          <w:color w:val="548DD4"/>
          <w:szCs w:val="22"/>
        </w:rPr>
        <w:t xml:space="preserve"> ms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CV = 0.0V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>3: repeat step 2 for 2</w:t>
      </w:r>
      <w:r w:rsidRPr="00CC50F5">
        <w:rPr>
          <w:rFonts w:cs="Arial"/>
          <w:b/>
          <w:color w:val="548DD4"/>
          <w:szCs w:val="22"/>
          <w:vertAlign w:val="superscript"/>
        </w:rPr>
        <w:t>nd</w:t>
      </w:r>
      <w:r w:rsidRPr="00CC50F5">
        <w:rPr>
          <w:rFonts w:cs="Arial"/>
          <w:b/>
          <w:color w:val="548DD4"/>
          <w:szCs w:val="22"/>
        </w:rPr>
        <w:t xml:space="preserve"> through 20</w:t>
      </w:r>
      <w:r w:rsidRPr="00CC50F5">
        <w:rPr>
          <w:rFonts w:cs="Arial"/>
          <w:b/>
          <w:color w:val="548DD4"/>
          <w:szCs w:val="22"/>
          <w:vertAlign w:val="superscript"/>
        </w:rPr>
        <w:t>th</w:t>
      </w:r>
      <w:r w:rsidRPr="00CC50F5">
        <w:rPr>
          <w:rFonts w:cs="Arial"/>
          <w:b/>
          <w:color w:val="548DD4"/>
          <w:szCs w:val="22"/>
        </w:rPr>
        <w:t xml:space="preserve"> scans </w:t>
      </w:r>
      <w:r w:rsidR="00F94DF3" w:rsidRPr="00CC50F5">
        <w:rPr>
          <w:rFonts w:cs="Arial"/>
          <w:b/>
          <w:color w:val="548DD4"/>
          <w:szCs w:val="22"/>
        </w:rPr>
        <w:t>(N=2-20)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>Data Dependent Settings: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Parent Mass List:            (none)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Reject Mass List:            </w:t>
      </w:r>
      <w:r w:rsidR="00CE564F">
        <w:rPr>
          <w:rFonts w:cs="Arial"/>
          <w:b/>
          <w:color w:val="548DD4"/>
          <w:szCs w:val="22"/>
        </w:rPr>
        <w:t xml:space="preserve">m/z </w:t>
      </w:r>
      <w:r w:rsidRPr="00CC50F5">
        <w:rPr>
          <w:rFonts w:cs="Arial"/>
          <w:b/>
          <w:color w:val="548DD4"/>
          <w:szCs w:val="22"/>
        </w:rPr>
        <w:t>371.00000  445.10000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Neutral Loss Mass List:      (none)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Product Mass List:           (none)</w:t>
      </w:r>
    </w:p>
    <w:p w:rsidR="00B52A8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Neutral loss in top:         3</w:t>
      </w:r>
    </w:p>
    <w:p w:rsidR="006404A3" w:rsidRPr="00CC50F5" w:rsidRDefault="00B52A83" w:rsidP="006F7007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Product in top:              3 </w:t>
      </w:r>
    </w:p>
    <w:p w:rsidR="00104B60" w:rsidRDefault="00104B60" w:rsidP="00104B60">
      <w:pPr>
        <w:pStyle w:val="Section-second"/>
      </w:pPr>
      <w:r>
        <w:t>–</w:t>
      </w:r>
      <w:r>
        <w:tab/>
        <w:t>Chromatography</w:t>
      </w:r>
      <w:r w:rsidRPr="00E11AC8">
        <w:t xml:space="preserve"> parameters</w:t>
      </w:r>
      <w:r>
        <w:t>:</w:t>
      </w:r>
    </w:p>
    <w:p w:rsidR="00104B60" w:rsidRPr="00104B60" w:rsidRDefault="00104B60" w:rsidP="00104B60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104B60">
        <w:rPr>
          <w:rFonts w:cs="Arial"/>
          <w:b/>
          <w:color w:val="548DD4"/>
          <w:szCs w:val="22"/>
        </w:rPr>
        <w:t>LC gradient</w:t>
      </w:r>
      <w:r>
        <w:rPr>
          <w:rFonts w:cs="Arial"/>
          <w:b/>
          <w:color w:val="548DD4"/>
          <w:szCs w:val="22"/>
        </w:rPr>
        <w:t xml:space="preserve">: </w:t>
      </w:r>
      <w:r w:rsidRPr="00104B60">
        <w:rPr>
          <w:rFonts w:cs="Arial"/>
          <w:b/>
          <w:color w:val="548DD4"/>
          <w:szCs w:val="22"/>
        </w:rPr>
        <w:t>Peptides were eluted from the column by an acetonitrile/0.1 M acetic acid (solvent B) gradient at a flow rate of 0.5 µL/min over 1.25 hours as follows: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0-5 min, 2-3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5-15 min, 3-5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15-20 min, 5-8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20-30 min,8-12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30-40 min,12-16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40-50 min, 16-21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50-60 min, 21-25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60-70 min, 25-30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70-85 min, 30-90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85-117 min, 90-2% B</w:t>
      </w:r>
    </w:p>
    <w:p w:rsidR="00B62819" w:rsidRPr="00B62819" w:rsidRDefault="00B62819" w:rsidP="00B62819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CC50F5">
        <w:rPr>
          <w:rFonts w:cs="Arial"/>
          <w:b/>
          <w:color w:val="548DD4"/>
          <w:szCs w:val="22"/>
        </w:rPr>
        <w:t xml:space="preserve">       </w:t>
      </w:r>
      <w:r w:rsidRPr="00B62819">
        <w:rPr>
          <w:rFonts w:cs="Arial"/>
          <w:b/>
          <w:color w:val="548DD4"/>
          <w:szCs w:val="22"/>
        </w:rPr>
        <w:t>117-118 min, 2% B</w:t>
      </w:r>
    </w:p>
    <w:p w:rsidR="00104B60" w:rsidRPr="00104B60" w:rsidRDefault="00104B60" w:rsidP="00104B60">
      <w:pPr>
        <w:spacing w:line="240" w:lineRule="exact"/>
        <w:ind w:left="1440"/>
        <w:rPr>
          <w:rFonts w:cs="Arial"/>
          <w:b/>
          <w:color w:val="548DD4"/>
          <w:szCs w:val="22"/>
        </w:rPr>
      </w:pPr>
      <w:r w:rsidRPr="00104B60">
        <w:rPr>
          <w:rFonts w:cs="Arial"/>
          <w:b/>
          <w:color w:val="548DD4"/>
          <w:szCs w:val="22"/>
        </w:rPr>
        <w:t>LC pump (vendor and model)? Agilent 1200</w:t>
      </w:r>
    </w:p>
    <w:p w:rsidR="00104B60" w:rsidRPr="00104B60" w:rsidRDefault="00104B60" w:rsidP="00104B60">
      <w:pPr>
        <w:spacing w:line="240" w:lineRule="exact"/>
        <w:ind w:left="1440"/>
        <w:rPr>
          <w:rFonts w:cs="Arial"/>
          <w:b/>
          <w:color w:val="548DD4"/>
          <w:szCs w:val="22"/>
        </w:rPr>
      </w:pPr>
      <w:r>
        <w:rPr>
          <w:rFonts w:cs="Arial"/>
          <w:b/>
          <w:color w:val="548DD4"/>
          <w:szCs w:val="22"/>
        </w:rPr>
        <w:t>C</w:t>
      </w:r>
      <w:r w:rsidRPr="00104B60">
        <w:rPr>
          <w:rFonts w:cs="Arial"/>
          <w:b/>
          <w:color w:val="548DD4"/>
          <w:szCs w:val="22"/>
        </w:rPr>
        <w:t>olumn washing step? No</w:t>
      </w:r>
    </w:p>
    <w:p w:rsidR="00104B60" w:rsidRPr="00104B60" w:rsidRDefault="00947C14" w:rsidP="00104B60">
      <w:pPr>
        <w:spacing w:line="240" w:lineRule="exact"/>
        <w:ind w:left="1440"/>
        <w:rPr>
          <w:rFonts w:cs="Arial"/>
          <w:b/>
          <w:color w:val="548DD4"/>
          <w:szCs w:val="22"/>
        </w:rPr>
      </w:pPr>
      <w:r>
        <w:rPr>
          <w:rFonts w:cs="Arial"/>
          <w:b/>
          <w:color w:val="548DD4"/>
          <w:szCs w:val="22"/>
        </w:rPr>
        <w:t>D</w:t>
      </w:r>
      <w:r w:rsidR="00104B60" w:rsidRPr="00104B60">
        <w:rPr>
          <w:rFonts w:cs="Arial"/>
          <w:b/>
          <w:color w:val="548DD4"/>
          <w:szCs w:val="22"/>
        </w:rPr>
        <w:t>ata acquis</w:t>
      </w:r>
      <w:r>
        <w:rPr>
          <w:rFonts w:cs="Arial"/>
          <w:b/>
          <w:color w:val="548DD4"/>
          <w:szCs w:val="22"/>
        </w:rPr>
        <w:t>i</w:t>
      </w:r>
      <w:r w:rsidR="00104B60" w:rsidRPr="00104B60">
        <w:rPr>
          <w:rFonts w:cs="Arial"/>
          <w:b/>
          <w:color w:val="548DD4"/>
          <w:szCs w:val="22"/>
        </w:rPr>
        <w:t>tion start in the gradient? 2</w:t>
      </w:r>
      <w:r>
        <w:rPr>
          <w:rFonts w:cs="Arial"/>
          <w:b/>
          <w:color w:val="548DD4"/>
          <w:szCs w:val="22"/>
        </w:rPr>
        <w:t xml:space="preserve"> </w:t>
      </w:r>
      <w:r w:rsidR="00104B60" w:rsidRPr="00104B60">
        <w:rPr>
          <w:rFonts w:cs="Arial"/>
          <w:b/>
          <w:color w:val="548DD4"/>
          <w:szCs w:val="22"/>
        </w:rPr>
        <w:t>min into the gradient</w:t>
      </w:r>
    </w:p>
    <w:p w:rsidR="00B807B9" w:rsidRPr="0031136C" w:rsidRDefault="006404A3" w:rsidP="00A178EB">
      <w:pPr>
        <w:pStyle w:val="Heading"/>
      </w:pPr>
      <w:r w:rsidRPr="00E11AC8">
        <w:br w:type="page"/>
      </w:r>
      <w:r w:rsidR="00A178EB">
        <w:lastRenderedPageBreak/>
        <w:t>P</w:t>
      </w:r>
      <w:r w:rsidR="00B807B9" w:rsidRPr="0031136C">
        <w:t>rotein and peptide</w:t>
      </w:r>
      <w:r w:rsidR="002F4F1E" w:rsidRPr="0031136C">
        <w:t xml:space="preserve"> </w:t>
      </w:r>
      <w:r w:rsidR="00B807B9" w:rsidRPr="0031136C">
        <w:t>identification and characteri</w:t>
      </w:r>
      <w:r w:rsidR="0040413D" w:rsidRPr="0031136C">
        <w:t>z</w:t>
      </w:r>
      <w:r w:rsidR="00B807B9" w:rsidRPr="0031136C">
        <w:t>ation software</w:t>
      </w:r>
    </w:p>
    <w:p w:rsidR="002F4F1E" w:rsidRPr="0031136C" w:rsidRDefault="002F4F1E" w:rsidP="001C62DB">
      <w:pPr>
        <w:widowControl w:val="0"/>
        <w:autoSpaceDE w:val="0"/>
        <w:autoSpaceDN w:val="0"/>
        <w:adjustRightInd w:val="0"/>
        <w:spacing w:line="240" w:lineRule="exact"/>
        <w:rPr>
          <w:rFonts w:eastAsia="MS Mincho" w:cs="Arial"/>
          <w:b/>
          <w:bCs/>
          <w:i/>
          <w:iCs/>
          <w:szCs w:val="22"/>
          <w:lang w:eastAsia="ja-JP"/>
        </w:rPr>
      </w:pPr>
    </w:p>
    <w:p w:rsidR="00B807B9" w:rsidRPr="00E11AC8" w:rsidRDefault="00B807B9" w:rsidP="00F9486D">
      <w:pPr>
        <w:pStyle w:val="Section"/>
      </w:pPr>
      <w:r w:rsidRPr="00E11AC8">
        <w:t>1.</w:t>
      </w:r>
      <w:r w:rsidR="00F9486D">
        <w:tab/>
      </w:r>
      <w:r w:rsidRPr="00E11AC8">
        <w:t>General features</w:t>
      </w:r>
    </w:p>
    <w:p w:rsidR="00B807B9" w:rsidRPr="00DF76AB" w:rsidRDefault="00363237" w:rsidP="00DF76AB">
      <w:pPr>
        <w:pStyle w:val="Section-first"/>
      </w:pPr>
      <w:r w:rsidRPr="00DF76AB">
        <w:t>1.1</w:t>
      </w:r>
      <w:r w:rsidR="00DF76AB">
        <w:tab/>
      </w:r>
      <w:r w:rsidR="00B807B9" w:rsidRPr="00DF76AB">
        <w:t>Global descriptors</w:t>
      </w:r>
    </w:p>
    <w:p w:rsidR="00B807B9" w:rsidRPr="00E11AC8" w:rsidRDefault="00B807B9" w:rsidP="00DE7F11">
      <w:pPr>
        <w:pStyle w:val="Section-second"/>
      </w:pPr>
      <w:r w:rsidRPr="00E11AC8">
        <w:t>–</w:t>
      </w:r>
      <w:r w:rsidR="00DE7F11">
        <w:tab/>
      </w:r>
      <w:r w:rsidRPr="00E11AC8">
        <w:t>Date stamp (as YYYY-MM-DD)</w:t>
      </w:r>
      <w:r w:rsidR="005F1DBC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B807B9" w:rsidP="00DE7F11">
      <w:pPr>
        <w:pStyle w:val="Section-second"/>
      </w:pPr>
      <w:r w:rsidRPr="00E11AC8">
        <w:t>–</w:t>
      </w:r>
      <w:r w:rsidR="00DE7F11">
        <w:tab/>
      </w:r>
      <w:r w:rsidRPr="00E11AC8">
        <w:t>Responsible person (or institutional role if</w:t>
      </w:r>
      <w:r w:rsidR="002F4F1E">
        <w:t xml:space="preserve"> </w:t>
      </w:r>
      <w:r w:rsidRPr="00E11AC8">
        <w:t>more appropriate); provide name, affiliation</w:t>
      </w:r>
      <w:r w:rsidR="004A67B2">
        <w:t xml:space="preserve"> </w:t>
      </w:r>
      <w:r w:rsidRPr="00E11AC8">
        <w:t>and stable contact information</w:t>
      </w:r>
      <w:r w:rsidR="005F1DBC">
        <w:t xml:space="preserve"> </w:t>
      </w:r>
      <w:r w:rsidR="00DF6F16">
        <w:rPr>
          <w:b/>
          <w:color w:val="548DD4"/>
        </w:rPr>
        <w:t>Peter Barr-Gillespie, Oregon Hearing Research Center, gillespp@ohsu.edu, 503-494-2936</w:t>
      </w:r>
    </w:p>
    <w:p w:rsidR="005F1DBC" w:rsidRDefault="00D43364" w:rsidP="00DE7F11">
      <w:pPr>
        <w:pStyle w:val="Section-second"/>
      </w:pPr>
      <w:r>
        <w:t>–</w:t>
      </w:r>
      <w:r>
        <w:tab/>
      </w:r>
      <w:r w:rsidR="00B807B9" w:rsidRPr="00E11AC8">
        <w:t>Software name, version and manufacturer</w:t>
      </w:r>
      <w:r w:rsidR="002F4F1E">
        <w:t xml:space="preserve"> </w:t>
      </w:r>
      <w:r w:rsidR="00DF6F16" w:rsidRPr="00DF6F16">
        <w:rPr>
          <w:b/>
          <w:color w:val="548DD4"/>
        </w:rPr>
        <w:t>MaxQuant 1.5.1.2</w:t>
      </w:r>
    </w:p>
    <w:p w:rsidR="00B807B9" w:rsidRPr="00E11AC8" w:rsidRDefault="00D43364" w:rsidP="00DE7F11">
      <w:pPr>
        <w:pStyle w:val="Section-second"/>
      </w:pPr>
      <w:r>
        <w:t>–</w:t>
      </w:r>
      <w:r>
        <w:tab/>
      </w:r>
      <w:r w:rsidR="00B807B9" w:rsidRPr="00E11AC8">
        <w:t>Customi</w:t>
      </w:r>
      <w:r w:rsidR="0040413D">
        <w:t>z</w:t>
      </w:r>
      <w:r w:rsidR="00B807B9" w:rsidRPr="00E11AC8">
        <w:t>ations made to that software</w:t>
      </w:r>
      <w:r w:rsidR="005F1DBC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E7F11">
      <w:pPr>
        <w:pStyle w:val="Section-second"/>
      </w:pPr>
      <w:r>
        <w:t>–</w:t>
      </w:r>
      <w:r>
        <w:tab/>
      </w:r>
      <w:r w:rsidR="00B807B9" w:rsidRPr="00E11AC8">
        <w:t>Availability of that software</w:t>
      </w:r>
      <w:r w:rsidR="005F1DBC">
        <w:t xml:space="preserve"> </w:t>
      </w:r>
      <w:r w:rsidR="009010B6">
        <w:rPr>
          <w:b/>
          <w:color w:val="548DD4"/>
        </w:rPr>
        <w:t>maxquant.org</w:t>
      </w:r>
    </w:p>
    <w:p w:rsidR="00B807B9" w:rsidRPr="00E11AC8" w:rsidRDefault="00D43364" w:rsidP="00DE7F11">
      <w:pPr>
        <w:pStyle w:val="Section-second"/>
      </w:pPr>
      <w:r>
        <w:t>–</w:t>
      </w:r>
      <w:r>
        <w:tab/>
      </w:r>
      <w:r w:rsidR="00B807B9" w:rsidRPr="00E11AC8">
        <w:t>Location of the files generated; parameter</w:t>
      </w:r>
      <w:r w:rsidR="002F4F1E">
        <w:t xml:space="preserve"> </w:t>
      </w:r>
      <w:r w:rsidR="00B807B9" w:rsidRPr="00E11AC8">
        <w:t>files, spectral data (input/output)</w:t>
      </w:r>
      <w:r w:rsidR="005F1DBC">
        <w:t xml:space="preserve"> </w:t>
      </w:r>
      <w:r w:rsidR="00EF0BE0">
        <w:rPr>
          <w:b/>
          <w:color w:val="548DD4"/>
        </w:rPr>
        <w:t>n/a</w:t>
      </w:r>
    </w:p>
    <w:p w:rsidR="00A21975" w:rsidRPr="0031136C" w:rsidRDefault="00A21975" w:rsidP="001C62DB">
      <w:pPr>
        <w:widowControl w:val="0"/>
        <w:autoSpaceDE w:val="0"/>
        <w:autoSpaceDN w:val="0"/>
        <w:adjustRightInd w:val="0"/>
        <w:spacing w:line="240" w:lineRule="exact"/>
        <w:rPr>
          <w:rFonts w:eastAsia="MS Mincho" w:cs="Arial"/>
          <w:b/>
          <w:bCs/>
          <w:i/>
          <w:iCs/>
          <w:szCs w:val="22"/>
          <w:lang w:eastAsia="ja-JP"/>
        </w:rPr>
      </w:pPr>
    </w:p>
    <w:p w:rsidR="00B807B9" w:rsidRPr="00E11AC8" w:rsidRDefault="00B807B9" w:rsidP="00F9486D">
      <w:pPr>
        <w:pStyle w:val="Section"/>
      </w:pPr>
      <w:r w:rsidRPr="00E11AC8">
        <w:t>2.</w:t>
      </w:r>
      <w:r w:rsidR="00F9486D">
        <w:tab/>
      </w:r>
      <w:r w:rsidRPr="00E11AC8">
        <w:t>Input data and parameters</w:t>
      </w:r>
    </w:p>
    <w:p w:rsidR="00B807B9" w:rsidRPr="00E11AC8" w:rsidRDefault="00363237" w:rsidP="00DF76AB">
      <w:pPr>
        <w:pStyle w:val="Section-first"/>
      </w:pPr>
      <w:r>
        <w:t xml:space="preserve">2.1 </w:t>
      </w:r>
      <w:r w:rsidR="00B807B9" w:rsidRPr="00E11AC8">
        <w:t>Input data</w:t>
      </w:r>
    </w:p>
    <w:p w:rsidR="00B807B9" w:rsidRPr="00CA414A" w:rsidRDefault="00D43364" w:rsidP="00CA414A">
      <w:pPr>
        <w:pStyle w:val="Section-second"/>
        <w:rPr>
          <w:b/>
          <w:color w:val="548DD4"/>
        </w:rPr>
      </w:pPr>
      <w:r>
        <w:t>–</w:t>
      </w:r>
      <w:r>
        <w:tab/>
      </w:r>
      <w:r w:rsidR="00B807B9" w:rsidRPr="00E11AC8">
        <w:t>Description and type of MS data</w:t>
      </w:r>
      <w:r w:rsidR="005F1DBC">
        <w:t xml:space="preserve"> </w:t>
      </w:r>
      <w:r w:rsidR="00AA7AAE">
        <w:rPr>
          <w:b/>
          <w:color w:val="548DD4"/>
        </w:rPr>
        <w:t>Thermo .</w:t>
      </w:r>
      <w:r w:rsidR="00CA414A">
        <w:rPr>
          <w:b/>
          <w:color w:val="548DD4"/>
        </w:rPr>
        <w:t xml:space="preserve">RAW </w:t>
      </w:r>
    </w:p>
    <w:p w:rsidR="00B807B9" w:rsidRPr="00E11AC8" w:rsidRDefault="00D43364" w:rsidP="00DE7F11">
      <w:pPr>
        <w:pStyle w:val="Section-second"/>
      </w:pPr>
      <w:r>
        <w:t>–</w:t>
      </w:r>
      <w:r>
        <w:tab/>
      </w:r>
      <w:r w:rsidR="00B807B9" w:rsidRPr="00E11AC8">
        <w:t>Availability of MS data (source of data, file</w:t>
      </w:r>
      <w:r w:rsidR="002F4F1E">
        <w:t xml:space="preserve"> </w:t>
      </w:r>
      <w:r w:rsidR="00B807B9" w:rsidRPr="00E11AC8">
        <w:t>format)</w:t>
      </w:r>
      <w:r w:rsidR="005F1DBC">
        <w:t xml:space="preserve"> </w:t>
      </w:r>
      <w:r w:rsidR="00AA7AAE">
        <w:rPr>
          <w:b/>
          <w:color w:val="548DD4"/>
        </w:rPr>
        <w:t>ProteomeXchange; .RAW files</w:t>
      </w:r>
    </w:p>
    <w:p w:rsidR="00B807B9" w:rsidRPr="00E11AC8" w:rsidRDefault="00363237" w:rsidP="00DF76AB">
      <w:pPr>
        <w:pStyle w:val="Section-first"/>
      </w:pPr>
      <w:r>
        <w:t xml:space="preserve">2.2 </w:t>
      </w:r>
      <w:r w:rsidR="00B807B9" w:rsidRPr="00E11AC8">
        <w:t>Input parameters</w:t>
      </w:r>
    </w:p>
    <w:p w:rsidR="002A381E" w:rsidRDefault="00D43364" w:rsidP="00D43364">
      <w:pPr>
        <w:pStyle w:val="Section-second"/>
        <w:rPr>
          <w:b/>
          <w:color w:val="548DD4"/>
        </w:rPr>
      </w:pPr>
      <w:r>
        <w:t>–</w:t>
      </w:r>
      <w:r>
        <w:tab/>
      </w:r>
      <w:r w:rsidR="00B807B9" w:rsidRPr="00E11AC8">
        <w:t>Databases queried; description and versions</w:t>
      </w:r>
      <w:r w:rsidR="002F4F1E">
        <w:t xml:space="preserve"> </w:t>
      </w:r>
      <w:r w:rsidR="00B807B9" w:rsidRPr="00E11AC8">
        <w:t>(including number of entries searched</w:t>
      </w:r>
      <w:r w:rsidR="000B71C3">
        <w:t>)</w:t>
      </w:r>
      <w:r w:rsidR="00DF6F16">
        <w:t xml:space="preserve"> </w:t>
      </w:r>
      <w:r w:rsidR="005A36E3" w:rsidRPr="005A36E3">
        <w:rPr>
          <w:b/>
          <w:color w:val="548DD4"/>
        </w:rPr>
        <w:t>Mus_musculus_GRCm38_71_pep_all_add_GM1322_XIRP2</w:t>
      </w:r>
      <w:r w:rsidR="005A36E3">
        <w:rPr>
          <w:b/>
          <w:color w:val="548DD4"/>
        </w:rPr>
        <w:t xml:space="preserve"> (Ensembl mouse 71 with added XIRP2 and GM1322 protein sequences)</w:t>
      </w:r>
    </w:p>
    <w:p w:rsidR="00131DB9" w:rsidRPr="00883EBF" w:rsidRDefault="002A381E" w:rsidP="00D43364">
      <w:pPr>
        <w:pStyle w:val="Section-second"/>
        <w:rPr>
          <w:b/>
          <w:color w:val="548DD4"/>
        </w:rPr>
      </w:pPr>
      <w:r w:rsidRPr="00883EBF">
        <w:rPr>
          <w:b/>
          <w:color w:val="548DD4"/>
        </w:rPr>
        <w:tab/>
        <w:t>50,883 entries searched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Taxonomical restrictions applied</w:t>
      </w:r>
      <w:r w:rsidR="005F1DBC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Description of tool and scoring scheme</w:t>
      </w:r>
      <w:r w:rsidR="005F1DBC">
        <w:t xml:space="preserve"> </w:t>
      </w:r>
      <w:r w:rsidR="00395083" w:rsidRPr="00DF6F16">
        <w:rPr>
          <w:b/>
          <w:color w:val="548DD4"/>
        </w:rPr>
        <w:t>MaxQuant 1.5.1.2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Specified cleavage agent(s)</w:t>
      </w:r>
      <w:r w:rsidR="005F1DBC">
        <w:t xml:space="preserve"> </w:t>
      </w:r>
      <w:r w:rsidR="00A7684D">
        <w:rPr>
          <w:b/>
          <w:color w:val="548DD4"/>
        </w:rPr>
        <w:t>Trypsin</w:t>
      </w:r>
      <w:r w:rsidR="00391D4F">
        <w:rPr>
          <w:b/>
          <w:color w:val="548DD4"/>
        </w:rPr>
        <w:t>/P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Allowed number of missed cleavages</w:t>
      </w:r>
      <w:r w:rsidR="00BD53E5">
        <w:t xml:space="preserve"> </w:t>
      </w:r>
      <w:r w:rsidR="00F119F5">
        <w:rPr>
          <w:b/>
          <w:color w:val="548DD4"/>
        </w:rPr>
        <w:t>2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Additional parameters related to cleavage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Permissible amino acids modifications</w:t>
      </w:r>
      <w:r w:rsidR="00BD53E5">
        <w:t xml:space="preserve"> </w:t>
      </w:r>
      <w:r w:rsidR="00F119F5" w:rsidRPr="00CC50F5">
        <w:rPr>
          <w:b/>
          <w:color w:val="548DD4"/>
        </w:rPr>
        <w:t>Acetyl (protein N-term); oxidation (M)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Precursor-ion and fragment ion mass</w:t>
      </w:r>
      <w:r w:rsidR="002F4F1E">
        <w:t xml:space="preserve"> </w:t>
      </w:r>
      <w:r w:rsidR="00B807B9" w:rsidRPr="00E11AC8">
        <w:t>tolerance for tandem MS (when applicable)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Mass tolerance for PMF (when applicable)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Thresholds; minimum scores for peptides,</w:t>
      </w:r>
      <w:r w:rsidR="002F4F1E">
        <w:t xml:space="preserve"> </w:t>
      </w:r>
      <w:r w:rsidR="00B807B9" w:rsidRPr="00E11AC8">
        <w:t>proteins (probabilities, number of hits, other</w:t>
      </w:r>
      <w:r w:rsidR="002F4F1E">
        <w:t xml:space="preserve"> </w:t>
      </w:r>
      <w:r w:rsidR="00B807B9" w:rsidRPr="00E11AC8">
        <w:t>metrics)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Any other relevant parameters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4A67B2" w:rsidRDefault="004A67B2" w:rsidP="00DF76AB">
      <w:pPr>
        <w:pStyle w:val="Section-first"/>
        <w:rPr>
          <w:b/>
          <w:bCs/>
          <w:i/>
          <w:iCs/>
        </w:rPr>
      </w:pPr>
    </w:p>
    <w:p w:rsidR="00B807B9" w:rsidRPr="00E11AC8" w:rsidRDefault="00B807B9" w:rsidP="00F9486D">
      <w:pPr>
        <w:pStyle w:val="Section"/>
      </w:pPr>
      <w:r w:rsidRPr="00E11AC8">
        <w:t>3.</w:t>
      </w:r>
      <w:r w:rsidR="00F9486D">
        <w:tab/>
      </w:r>
      <w:r w:rsidRPr="00E11AC8">
        <w:t>The output from the procedure</w:t>
      </w:r>
    </w:p>
    <w:p w:rsidR="00B807B9" w:rsidRPr="0031136C" w:rsidRDefault="00B807B9" w:rsidP="001C62DB">
      <w:pPr>
        <w:widowControl w:val="0"/>
        <w:autoSpaceDE w:val="0"/>
        <w:autoSpaceDN w:val="0"/>
        <w:adjustRightInd w:val="0"/>
        <w:spacing w:line="240" w:lineRule="exact"/>
        <w:rPr>
          <w:rFonts w:eastAsia="MS Mincho" w:cs="Arial"/>
          <w:i/>
          <w:iCs/>
          <w:szCs w:val="22"/>
          <w:lang w:eastAsia="ja-JP"/>
        </w:rPr>
      </w:pPr>
      <w:r w:rsidRPr="0031136C">
        <w:rPr>
          <w:rFonts w:eastAsia="MS Mincho" w:cs="Arial"/>
          <w:i/>
          <w:iCs/>
          <w:szCs w:val="22"/>
          <w:lang w:eastAsia="ja-JP"/>
        </w:rPr>
        <w:t>The procedure might generate all or part of the elements</w:t>
      </w:r>
      <w:r w:rsidR="00BD53E5">
        <w:rPr>
          <w:rFonts w:eastAsia="MS Mincho" w:cs="Arial"/>
          <w:i/>
          <w:iCs/>
          <w:szCs w:val="22"/>
          <w:lang w:eastAsia="ja-JP"/>
        </w:rPr>
        <w:t xml:space="preserve"> </w:t>
      </w:r>
      <w:r w:rsidRPr="0031136C">
        <w:rPr>
          <w:rFonts w:eastAsia="MS Mincho" w:cs="Arial"/>
          <w:i/>
          <w:iCs/>
          <w:szCs w:val="22"/>
          <w:lang w:eastAsia="ja-JP"/>
        </w:rPr>
        <w:t>described below (identified proteins, identified peptides,</w:t>
      </w:r>
      <w:r w:rsidR="00BD53E5">
        <w:rPr>
          <w:rFonts w:eastAsia="MS Mincho" w:cs="Arial"/>
          <w:i/>
          <w:iCs/>
          <w:szCs w:val="22"/>
          <w:lang w:eastAsia="ja-JP"/>
        </w:rPr>
        <w:t xml:space="preserve"> </w:t>
      </w:r>
      <w:r w:rsidRPr="0031136C">
        <w:rPr>
          <w:rFonts w:eastAsia="MS Mincho" w:cs="Arial"/>
          <w:i/>
          <w:iCs/>
          <w:szCs w:val="22"/>
          <w:lang w:eastAsia="ja-JP"/>
        </w:rPr>
        <w:t>quantization information). Select the elements that</w:t>
      </w:r>
      <w:r w:rsidR="00BD53E5">
        <w:rPr>
          <w:rFonts w:eastAsia="MS Mincho" w:cs="Arial"/>
          <w:i/>
          <w:iCs/>
          <w:szCs w:val="22"/>
          <w:lang w:eastAsia="ja-JP"/>
        </w:rPr>
        <w:t xml:space="preserve"> </w:t>
      </w:r>
      <w:r w:rsidRPr="0031136C">
        <w:rPr>
          <w:rFonts w:eastAsia="MS Mincho" w:cs="Arial"/>
          <w:i/>
          <w:iCs/>
          <w:szCs w:val="22"/>
          <w:lang w:eastAsia="ja-JP"/>
        </w:rPr>
        <w:t>apply.</w:t>
      </w:r>
    </w:p>
    <w:p w:rsidR="00B807B9" w:rsidRPr="00E11AC8" w:rsidRDefault="00363237" w:rsidP="00F9486D">
      <w:pPr>
        <w:pStyle w:val="Section-first"/>
      </w:pPr>
      <w:r>
        <w:t xml:space="preserve">3.1 </w:t>
      </w:r>
      <w:r w:rsidR="00B807B9" w:rsidRPr="00E11AC8">
        <w:t>For identified protein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Accession code in the queried database</w:t>
      </w:r>
      <w:r w:rsidR="00BD53E5">
        <w:t xml:space="preserve"> </w:t>
      </w:r>
      <w:r w:rsidR="00382B3E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Protein description</w:t>
      </w:r>
      <w:r w:rsidR="00BD53E5">
        <w:t xml:space="preserve"> </w:t>
      </w:r>
      <w:r w:rsidR="00382B3E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Protein scores</w:t>
      </w:r>
      <w:r w:rsidR="00BD53E5">
        <w:t xml:space="preserve"> </w:t>
      </w:r>
      <w:r w:rsidR="00382B3E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Validation status</w:t>
      </w:r>
      <w:r w:rsidR="00BD53E5">
        <w:t xml:space="preserve"> </w:t>
      </w:r>
      <w:r w:rsidR="00382B3E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Number</w:t>
      </w:r>
      <w:r w:rsidR="0040413D">
        <w:t xml:space="preserve"> of different peptide sequences </w:t>
      </w:r>
      <w:r w:rsidR="00B807B9" w:rsidRPr="00E11AC8">
        <w:t>(without considering modifications)</w:t>
      </w:r>
      <w:r w:rsidR="0040413D">
        <w:t xml:space="preserve"> </w:t>
      </w:r>
      <w:r w:rsidR="00B807B9" w:rsidRPr="00E11AC8">
        <w:t>assigned to the protein</w:t>
      </w:r>
      <w:r w:rsidR="00BD53E5">
        <w:t xml:space="preserve"> </w:t>
      </w:r>
      <w:r w:rsidR="00382B3E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Percent peptide coverage of protein</w:t>
      </w:r>
      <w:r w:rsidR="00BD53E5">
        <w:t xml:space="preserve"> </w:t>
      </w:r>
      <w:r w:rsidR="00382B3E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Identity of supporting peptides</w:t>
      </w:r>
      <w:r w:rsidR="00BD53E5">
        <w:t xml:space="preserve"> </w:t>
      </w:r>
      <w:r w:rsidR="00382B3E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40413D">
        <w:t xml:space="preserve">In the case of PMF, number of </w:t>
      </w:r>
      <w:r w:rsidR="00B807B9" w:rsidRPr="00E11AC8">
        <w:t>matched/unmatched peaks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2F4F1E" w:rsidP="00F9486D">
      <w:pPr>
        <w:pStyle w:val="Section-first"/>
      </w:pPr>
      <w:r>
        <w:t>3.2</w:t>
      </w:r>
      <w:r w:rsidR="00B807B9" w:rsidRPr="00E11AC8">
        <w:t xml:space="preserve"> For identified peptid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Sequence (</w:t>
      </w:r>
      <w:r w:rsidR="0040413D">
        <w:t xml:space="preserve">indicate any deviation from the </w:t>
      </w:r>
      <w:r w:rsidR="00B807B9" w:rsidRPr="00E11AC8">
        <w:t>expected protein cleavage specificity)</w:t>
      </w:r>
      <w:r w:rsidR="00BD53E5">
        <w:t xml:space="preserve"> </w:t>
      </w:r>
      <w:r w:rsidR="00382891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Peptide scores</w:t>
      </w:r>
      <w:r w:rsidR="00BD53E5">
        <w:t xml:space="preserve"> </w:t>
      </w:r>
      <w:r w:rsidR="00382891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Chemical modifications (</w:t>
      </w:r>
      <w:proofErr w:type="spellStart"/>
      <w:r w:rsidR="00B807B9" w:rsidRPr="00E11AC8">
        <w:t>artefactual</w:t>
      </w:r>
      <w:proofErr w:type="spellEnd"/>
      <w:r w:rsidR="00B807B9" w:rsidRPr="00E11AC8">
        <w:t>) a</w:t>
      </w:r>
      <w:r w:rsidR="0040413D">
        <w:t xml:space="preserve">nd </w:t>
      </w:r>
      <w:r w:rsidR="00B807B9" w:rsidRPr="00E11AC8">
        <w:t>post-translational modifications (naturally</w:t>
      </w:r>
      <w:r w:rsidR="0040413D">
        <w:t xml:space="preserve"> </w:t>
      </w:r>
      <w:r w:rsidR="00B807B9" w:rsidRPr="00E11AC8">
        <w:t>occurring);</w:t>
      </w:r>
      <w:r w:rsidR="0040413D">
        <w:t xml:space="preserve"> </w:t>
      </w:r>
      <w:r w:rsidR="00B807B9" w:rsidRPr="00E11AC8">
        <w:t>sequence polymorphisms with</w:t>
      </w:r>
      <w:r w:rsidR="0040413D">
        <w:t xml:space="preserve"> </w:t>
      </w:r>
      <w:r w:rsidR="00B807B9" w:rsidRPr="00E11AC8">
        <w:t>experimental evidence (particularly for</w:t>
      </w:r>
      <w:r w:rsidR="0040413D">
        <w:t xml:space="preserve"> </w:t>
      </w:r>
      <w:r w:rsidR="00B807B9" w:rsidRPr="00E11AC8">
        <w:t>isobaric modifications)</w:t>
      </w:r>
      <w:r w:rsidR="00BD53E5">
        <w:t xml:space="preserve"> </w:t>
      </w:r>
      <w:r w:rsidR="00382891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Corresponding spectrum locus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Charge a</w:t>
      </w:r>
      <w:r w:rsidR="0040413D">
        <w:t xml:space="preserve">ssumed for identification and a </w:t>
      </w:r>
      <w:r w:rsidR="00B807B9" w:rsidRPr="00E11AC8">
        <w:t>measurement of peptide mass error</w:t>
      </w:r>
      <w:r w:rsidR="00BD53E5">
        <w:t xml:space="preserve"> </w:t>
      </w:r>
      <w:r w:rsidR="00382891">
        <w:rPr>
          <w:b/>
          <w:color w:val="548DD4"/>
        </w:rPr>
        <w:t>See data file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Other additi</w:t>
      </w:r>
      <w:r w:rsidR="0040413D">
        <w:t xml:space="preserve">onal information, when used for </w:t>
      </w:r>
      <w:r w:rsidR="00B807B9" w:rsidRPr="00E11AC8">
        <w:t>evaluation of confidence</w:t>
      </w:r>
      <w:r w:rsidR="00BD53E5">
        <w:t xml:space="preserve"> </w:t>
      </w:r>
      <w:r w:rsidR="00382891">
        <w:rPr>
          <w:b/>
          <w:color w:val="548DD4"/>
        </w:rPr>
        <w:t>See data files</w:t>
      </w:r>
    </w:p>
    <w:p w:rsidR="00B807B9" w:rsidRPr="00E11AC8" w:rsidRDefault="00DE7F11" w:rsidP="00F9486D">
      <w:pPr>
        <w:pStyle w:val="Section-first"/>
      </w:pPr>
      <w:r>
        <w:lastRenderedPageBreak/>
        <w:t>3.3</w:t>
      </w:r>
      <w:r>
        <w:tab/>
      </w:r>
      <w:r w:rsidR="00B807B9" w:rsidRPr="00E11AC8">
        <w:t>Quantitation for selected ions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Quantitation approach (</w:t>
      </w:r>
      <w:r w:rsidR="00B807B9" w:rsidRPr="00E11AC8">
        <w:rPr>
          <w:i/>
          <w:iCs/>
        </w:rPr>
        <w:t xml:space="preserve">e.g. </w:t>
      </w:r>
      <w:r w:rsidR="0040413D">
        <w:t xml:space="preserve">4plex-iTRAQ, </w:t>
      </w:r>
      <w:r w:rsidR="00B807B9" w:rsidRPr="00E11AC8">
        <w:t xml:space="preserve">ICAT, </w:t>
      </w:r>
      <w:proofErr w:type="spellStart"/>
      <w:r w:rsidR="00B807B9" w:rsidRPr="00E11AC8">
        <w:t>cICAT</w:t>
      </w:r>
      <w:proofErr w:type="spellEnd"/>
      <w:r w:rsidR="00B807B9" w:rsidRPr="00E11AC8">
        <w:t>, COFRADIC)</w:t>
      </w:r>
      <w:r w:rsidR="00BD53E5">
        <w:t xml:space="preserve"> </w:t>
      </w:r>
      <w:r w:rsidR="00382891">
        <w:rPr>
          <w:b/>
          <w:color w:val="548DD4"/>
        </w:rPr>
        <w:t>Relative iBAQ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Quantity measurement (</w:t>
      </w:r>
      <w:r w:rsidR="00B807B9" w:rsidRPr="00E11AC8">
        <w:rPr>
          <w:i/>
          <w:iCs/>
        </w:rPr>
        <w:t xml:space="preserve">e.g. </w:t>
      </w:r>
      <w:r w:rsidR="0040413D">
        <w:t xml:space="preserve">integration of </w:t>
      </w:r>
      <w:r w:rsidR="00B807B9" w:rsidRPr="00E11AC8">
        <w:t>signals, use of signal intensity)</w:t>
      </w:r>
      <w:r w:rsidR="00BD53E5">
        <w:t xml:space="preserve"> </w:t>
      </w:r>
      <w:r w:rsidR="00382891">
        <w:rPr>
          <w:b/>
          <w:color w:val="548DD4"/>
        </w:rPr>
        <w:t>Integration of MS1 peak are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Data t</w:t>
      </w:r>
      <w:r w:rsidR="0040413D">
        <w:t>ransformation and normali</w:t>
      </w:r>
      <w:r w:rsidR="004A67B2">
        <w:t>z</w:t>
      </w:r>
      <w:r w:rsidR="0040413D">
        <w:t xml:space="preserve">ation </w:t>
      </w:r>
      <w:r w:rsidR="00B807B9" w:rsidRPr="00E11AC8">
        <w:t>technique (description of method and</w:t>
      </w:r>
      <w:r w:rsidR="004A67B2">
        <w:t xml:space="preserve"> s</w:t>
      </w:r>
      <w:r w:rsidR="00B807B9" w:rsidRPr="00E11AC8">
        <w:t>oftware)</w:t>
      </w:r>
      <w:r w:rsidR="00BD53E5">
        <w:t xml:space="preserve"> </w:t>
      </w:r>
      <w:r w:rsidR="00382891" w:rsidRPr="00DF6F16">
        <w:rPr>
          <w:b/>
          <w:color w:val="548DD4"/>
        </w:rPr>
        <w:t>MaxQuant 1.5.1.2</w:t>
      </w:r>
      <w:r w:rsidR="00382891">
        <w:rPr>
          <w:b/>
          <w:color w:val="548DD4"/>
        </w:rPr>
        <w:t xml:space="preserve"> and Excel; see below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Numbe</w:t>
      </w:r>
      <w:r w:rsidR="004A67B2">
        <w:t xml:space="preserve">r of replicates (biological and </w:t>
      </w:r>
      <w:r w:rsidR="00B807B9" w:rsidRPr="00E11AC8">
        <w:t>technical)</w:t>
      </w:r>
      <w:r w:rsidR="00BD53E5">
        <w:t xml:space="preserve"> </w:t>
      </w:r>
      <w:r w:rsidR="00382891">
        <w:rPr>
          <w:b/>
          <w:color w:val="548DD4"/>
        </w:rPr>
        <w:t>Four biological replicates per group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Acceptance criteria (including measure of</w:t>
      </w:r>
      <w:r w:rsidR="004A67B2">
        <w:t xml:space="preserve"> </w:t>
      </w:r>
      <w:r w:rsidR="00B807B9" w:rsidRPr="00E11AC8">
        <w:t>errors)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Estimates</w:t>
      </w:r>
      <w:r w:rsidR="004A67B2">
        <w:t xml:space="preserve"> of uncertainty and the methods </w:t>
      </w:r>
      <w:r w:rsidR="00B807B9" w:rsidRPr="00E11AC8">
        <w:t>for the error analysis, including the</w:t>
      </w:r>
      <w:r w:rsidR="004A67B2">
        <w:t xml:space="preserve"> </w:t>
      </w:r>
      <w:r w:rsidR="00B807B9" w:rsidRPr="00E11AC8">
        <w:t>treatment of re</w:t>
      </w:r>
      <w:r w:rsidR="004A67B2">
        <w:t xml:space="preserve">levant systematic error effects </w:t>
      </w:r>
      <w:r w:rsidR="00B807B9" w:rsidRPr="00E11AC8">
        <w:t>and the treatment of random error issues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9F3049" w:rsidP="00D43364">
      <w:pPr>
        <w:pStyle w:val="Section-second"/>
      </w:pPr>
      <w:r>
        <w:t>–</w:t>
      </w:r>
      <w:r>
        <w:tab/>
      </w:r>
      <w:r w:rsidR="00B807B9" w:rsidRPr="00E11AC8">
        <w:t>Results from controls (when described)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F9486D" w:rsidRPr="0031136C" w:rsidRDefault="00F9486D" w:rsidP="001C62DB">
      <w:pPr>
        <w:widowControl w:val="0"/>
        <w:autoSpaceDE w:val="0"/>
        <w:autoSpaceDN w:val="0"/>
        <w:adjustRightInd w:val="0"/>
        <w:spacing w:line="240" w:lineRule="exact"/>
        <w:rPr>
          <w:rFonts w:eastAsia="MS Mincho" w:cs="Arial"/>
          <w:b/>
          <w:bCs/>
          <w:i/>
          <w:iCs/>
          <w:szCs w:val="22"/>
          <w:lang w:eastAsia="ja-JP"/>
        </w:rPr>
      </w:pPr>
    </w:p>
    <w:p w:rsidR="00B807B9" w:rsidRPr="00E11AC8" w:rsidRDefault="00B807B9" w:rsidP="00DF76AB">
      <w:pPr>
        <w:pStyle w:val="Section"/>
      </w:pPr>
      <w:r w:rsidRPr="00E11AC8">
        <w:t>4.</w:t>
      </w:r>
      <w:r w:rsidR="00F9486D">
        <w:tab/>
      </w:r>
      <w:r w:rsidRPr="00E11AC8">
        <w:t>Interpretation and validation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Assessm</w:t>
      </w:r>
      <w:r w:rsidR="00A72B3E">
        <w:t xml:space="preserve">ent and confidence given to the </w:t>
      </w:r>
      <w:r w:rsidR="00B807B9" w:rsidRPr="00E11AC8">
        <w:t>identification and quantitation (description</w:t>
      </w:r>
      <w:r w:rsidR="00A72B3E">
        <w:t xml:space="preserve"> </w:t>
      </w:r>
      <w:r w:rsidR="00B807B9" w:rsidRPr="00E11AC8">
        <w:t xml:space="preserve">of methods, thresholds, values, </w:t>
      </w:r>
      <w:proofErr w:type="spellStart"/>
      <w:r w:rsidR="00B807B9" w:rsidRPr="00E11AC8">
        <w:t>etc</w:t>
      </w:r>
      <w:proofErr w:type="spellEnd"/>
      <w:r w:rsidR="00B807B9" w:rsidRPr="00E11AC8">
        <w:t>,)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Res</w:t>
      </w:r>
      <w:r w:rsidR="00A72B3E">
        <w:t xml:space="preserve">ults of statistical analysis or </w:t>
      </w:r>
      <w:r w:rsidR="00B807B9" w:rsidRPr="00E11AC8">
        <w:t>determination of false positive rate in case of</w:t>
      </w:r>
      <w:r w:rsidR="00A72B3E">
        <w:t xml:space="preserve"> </w:t>
      </w:r>
      <w:r w:rsidR="00B807B9" w:rsidRPr="00E11AC8">
        <w:t>large scale experiments</w:t>
      </w:r>
      <w:r w:rsidR="00BD53E5">
        <w:t xml:space="preserve"> </w:t>
      </w:r>
      <w:r w:rsidR="00EF0BE0">
        <w:rPr>
          <w:b/>
          <w:color w:val="548DD4"/>
        </w:rPr>
        <w:t>n/a</w:t>
      </w:r>
    </w:p>
    <w:p w:rsidR="00B807B9" w:rsidRPr="00E11AC8" w:rsidRDefault="00D43364" w:rsidP="00D43364">
      <w:pPr>
        <w:pStyle w:val="Section-second"/>
      </w:pPr>
      <w:r>
        <w:t>–</w:t>
      </w:r>
      <w:r>
        <w:tab/>
      </w:r>
      <w:r w:rsidR="00B807B9" w:rsidRPr="00E11AC8">
        <w:t>Inclusion</w:t>
      </w:r>
      <w:r w:rsidR="00A72B3E">
        <w:t xml:space="preserve">/exclusion of the output of the </w:t>
      </w:r>
      <w:r w:rsidR="00B807B9" w:rsidRPr="00E11AC8">
        <w:t>software are provided (description of what</w:t>
      </w:r>
      <w:r w:rsidR="00A72B3E">
        <w:t xml:space="preserve"> </w:t>
      </w:r>
      <w:r w:rsidR="00B807B9" w:rsidRPr="00E11AC8">
        <w:t>part of the output has been kept, what part</w:t>
      </w:r>
      <w:r w:rsidR="00A72B3E">
        <w:t xml:space="preserve"> </w:t>
      </w:r>
      <w:r w:rsidR="00B807B9" w:rsidRPr="00E11AC8">
        <w:t>has been rejected)</w:t>
      </w:r>
      <w:r w:rsidR="00BD53E5">
        <w:t xml:space="preserve"> </w:t>
      </w:r>
      <w:r w:rsidR="006A302D">
        <w:rPr>
          <w:b/>
          <w:color w:val="548DD4"/>
        </w:rPr>
        <w:t>All contaminants rejected; all reversed entries are present in output spreadsheet but are not used in quantitation calculations</w:t>
      </w:r>
    </w:p>
    <w:p w:rsidR="003F7012" w:rsidRPr="0031136C" w:rsidRDefault="003F7012" w:rsidP="003F7012">
      <w:pPr>
        <w:widowControl w:val="0"/>
        <w:autoSpaceDE w:val="0"/>
        <w:autoSpaceDN w:val="0"/>
        <w:adjustRightInd w:val="0"/>
        <w:spacing w:line="240" w:lineRule="exact"/>
        <w:rPr>
          <w:rFonts w:eastAsia="MS Mincho" w:cs="Arial"/>
          <w:b/>
          <w:bCs/>
          <w:i/>
          <w:iCs/>
          <w:szCs w:val="22"/>
          <w:lang w:eastAsia="ja-JP"/>
        </w:rPr>
      </w:pPr>
    </w:p>
    <w:p w:rsidR="003F7012" w:rsidRPr="00E11AC8" w:rsidRDefault="003F7012" w:rsidP="003F7012">
      <w:pPr>
        <w:pStyle w:val="Section"/>
      </w:pPr>
      <w:r>
        <w:t>5</w:t>
      </w:r>
      <w:r w:rsidRPr="00E11AC8">
        <w:t>.</w:t>
      </w:r>
      <w:r>
        <w:tab/>
        <w:t xml:space="preserve">MaxQuant </w:t>
      </w:r>
      <w:r w:rsidR="00C67561">
        <w:t>g</w:t>
      </w:r>
      <w:r w:rsidR="00C67561" w:rsidRPr="00C67561">
        <w:t>roup-specific parameters</w:t>
      </w:r>
    </w:p>
    <w:p w:rsidR="003F7012" w:rsidRDefault="003F7012" w:rsidP="00CA414A">
      <w:pPr>
        <w:pStyle w:val="Section-secondformatted"/>
      </w:pPr>
      <w:r>
        <w:t>Type-- Standard</w:t>
      </w:r>
    </w:p>
    <w:p w:rsidR="003F7012" w:rsidRDefault="003F7012" w:rsidP="00827F77">
      <w:pPr>
        <w:pStyle w:val="Section-secondformatted"/>
      </w:pPr>
      <w:r>
        <w:t>Multiplicity-- 1</w:t>
      </w:r>
    </w:p>
    <w:p w:rsidR="003F7012" w:rsidRDefault="003F7012" w:rsidP="00827F77">
      <w:pPr>
        <w:pStyle w:val="Section-secondformatted"/>
      </w:pPr>
      <w:r>
        <w:t>Labels-- None</w:t>
      </w:r>
    </w:p>
    <w:p w:rsidR="003F7012" w:rsidRDefault="003F7012" w:rsidP="00827F77">
      <w:pPr>
        <w:pStyle w:val="Section-secondformatted"/>
      </w:pPr>
      <w:r>
        <w:t>Variable modifications-- Acetyl (Protein N-term); Oxidation (M)</w:t>
      </w:r>
    </w:p>
    <w:p w:rsidR="003F7012" w:rsidRDefault="003F7012" w:rsidP="00827F77">
      <w:pPr>
        <w:pStyle w:val="Section-secondformatted"/>
      </w:pPr>
      <w:r>
        <w:t>Digestion mode-- Specific</w:t>
      </w:r>
    </w:p>
    <w:p w:rsidR="003F7012" w:rsidRDefault="003F7012" w:rsidP="00827F77">
      <w:pPr>
        <w:pStyle w:val="Section-secondformatted"/>
      </w:pPr>
      <w:r>
        <w:t>Enzyme-- Trypsin/P</w:t>
      </w:r>
    </w:p>
    <w:p w:rsidR="003F7012" w:rsidRDefault="003F7012" w:rsidP="00827F77">
      <w:pPr>
        <w:pStyle w:val="Section-secondformatted"/>
      </w:pPr>
      <w:r>
        <w:t>Max. missed cleavages-- 2</w:t>
      </w:r>
    </w:p>
    <w:p w:rsidR="003F7012" w:rsidRDefault="003F7012" w:rsidP="00827F77">
      <w:pPr>
        <w:pStyle w:val="Section-secondformatted"/>
      </w:pPr>
      <w:r>
        <w:t>Match type-- Match from and to</w:t>
      </w:r>
    </w:p>
    <w:p w:rsidR="003F7012" w:rsidRDefault="003F7012" w:rsidP="00827F77">
      <w:pPr>
        <w:pStyle w:val="Section-secondformatted"/>
      </w:pPr>
      <w:r>
        <w:t>Instrument type-- Orbitrap</w:t>
      </w:r>
    </w:p>
    <w:p w:rsidR="003F7012" w:rsidRDefault="003F7012" w:rsidP="00827F77">
      <w:pPr>
        <w:pStyle w:val="Section-secondformatted"/>
      </w:pPr>
      <w:r>
        <w:t>First search peptide tolerance-- 20 ppm</w:t>
      </w:r>
    </w:p>
    <w:p w:rsidR="003F7012" w:rsidRDefault="003F7012" w:rsidP="00827F77">
      <w:pPr>
        <w:pStyle w:val="Section-secondformatted"/>
      </w:pPr>
      <w:r>
        <w:t>Main search peptide tolerance-- 4.5 ppm</w:t>
      </w:r>
    </w:p>
    <w:p w:rsidR="003F7012" w:rsidRDefault="003F7012" w:rsidP="00827F77">
      <w:pPr>
        <w:pStyle w:val="Section-secondformatted"/>
      </w:pPr>
      <w:r>
        <w:t>Individual peptide mass tolerance-- Yes</w:t>
      </w:r>
    </w:p>
    <w:p w:rsidR="003F7012" w:rsidRDefault="003F7012" w:rsidP="00827F77">
      <w:pPr>
        <w:pStyle w:val="Section-secondformatted"/>
      </w:pPr>
      <w:r>
        <w:t>Isotope match tolerance-- 2 ppm</w:t>
      </w:r>
    </w:p>
    <w:p w:rsidR="003F7012" w:rsidRDefault="003F7012" w:rsidP="00827F77">
      <w:pPr>
        <w:pStyle w:val="Section-secondformatted"/>
      </w:pPr>
      <w:r>
        <w:t>Centroid match tolerance-- 7.5 ppm</w:t>
      </w:r>
    </w:p>
    <w:p w:rsidR="003F7012" w:rsidRDefault="003F7012" w:rsidP="00827F77">
      <w:pPr>
        <w:pStyle w:val="Section-secondformatted"/>
      </w:pPr>
      <w:r>
        <w:t>Time valley factor-- 1.4</w:t>
      </w:r>
    </w:p>
    <w:p w:rsidR="003F7012" w:rsidRDefault="003F7012" w:rsidP="00827F77">
      <w:pPr>
        <w:pStyle w:val="Section-secondformatted"/>
      </w:pPr>
      <w:r>
        <w:t>Isotope time correlation-- 0.6</w:t>
      </w:r>
    </w:p>
    <w:p w:rsidR="003F7012" w:rsidRDefault="003F7012" w:rsidP="00827F77">
      <w:pPr>
        <w:pStyle w:val="Section-secondformatted"/>
      </w:pPr>
      <w:r>
        <w:t>Theoretical isotope correlation-- 0.6</w:t>
      </w:r>
    </w:p>
    <w:p w:rsidR="003F7012" w:rsidRDefault="003F7012" w:rsidP="00827F77">
      <w:pPr>
        <w:pStyle w:val="Section-secondformatted"/>
      </w:pPr>
      <w:r>
        <w:t>Recalibration unit-- ppm</w:t>
      </w:r>
    </w:p>
    <w:p w:rsidR="003F7012" w:rsidRDefault="003F7012" w:rsidP="00827F77">
      <w:pPr>
        <w:pStyle w:val="Section-secondformatted"/>
      </w:pPr>
      <w:r>
        <w:t>Use MS1 centroids-- No</w:t>
      </w:r>
    </w:p>
    <w:p w:rsidR="003F7012" w:rsidRDefault="003F7012" w:rsidP="00827F77">
      <w:pPr>
        <w:pStyle w:val="Section-secondformatted"/>
      </w:pPr>
      <w:r>
        <w:t>Use MS2 centroids-- No</w:t>
      </w:r>
    </w:p>
    <w:p w:rsidR="003F7012" w:rsidRDefault="003F7012" w:rsidP="00827F77">
      <w:pPr>
        <w:pStyle w:val="Section-secondformatted"/>
      </w:pPr>
      <w:r>
        <w:t>Intensity dependent calibration-- No</w:t>
      </w:r>
    </w:p>
    <w:p w:rsidR="003F7012" w:rsidRDefault="003F7012" w:rsidP="00827F77">
      <w:pPr>
        <w:pStyle w:val="Section-secondformatted"/>
      </w:pPr>
      <w:r>
        <w:t>Min. peak length-- 2</w:t>
      </w:r>
    </w:p>
    <w:p w:rsidR="003F7012" w:rsidRDefault="003F7012" w:rsidP="00827F77">
      <w:pPr>
        <w:pStyle w:val="Section-secondformatted"/>
      </w:pPr>
      <w:r>
        <w:t>Max. charge-- 7</w:t>
      </w:r>
    </w:p>
    <w:p w:rsidR="003F7012" w:rsidRDefault="003F7012" w:rsidP="00827F77">
      <w:pPr>
        <w:pStyle w:val="Section-secondformatted"/>
      </w:pPr>
      <w:r>
        <w:t>Min. score for recalibration-- 70</w:t>
      </w:r>
    </w:p>
    <w:p w:rsidR="003F7012" w:rsidRDefault="003F7012" w:rsidP="00827F77">
      <w:pPr>
        <w:pStyle w:val="Section-secondformatted"/>
      </w:pPr>
      <w:r>
        <w:t>Advanced peak splitting-- No</w:t>
      </w:r>
    </w:p>
    <w:p w:rsidR="003F7012" w:rsidRDefault="003F7012" w:rsidP="00827F77">
      <w:pPr>
        <w:pStyle w:val="Section-secondformatted"/>
      </w:pPr>
      <w:r>
        <w:t>Intensity threshold-- 500</w:t>
      </w:r>
    </w:p>
    <w:p w:rsidR="003F7012" w:rsidRDefault="003F7012" w:rsidP="00827F77">
      <w:pPr>
        <w:pStyle w:val="Section-secondformatted"/>
      </w:pPr>
      <w:r>
        <w:t>Intensity determination-- Value at maximum</w:t>
      </w:r>
    </w:p>
    <w:p w:rsidR="003F7012" w:rsidRDefault="003F7012" w:rsidP="00827F77">
      <w:pPr>
        <w:pStyle w:val="Section-secondformatted"/>
      </w:pPr>
      <w:r>
        <w:t>Label-free quantitation-- None</w:t>
      </w:r>
    </w:p>
    <w:p w:rsidR="003F7012" w:rsidRDefault="003F7012" w:rsidP="00827F77">
      <w:pPr>
        <w:pStyle w:val="Section-secondformatted"/>
      </w:pPr>
      <w:r>
        <w:t>Max. number of modifications per peptide-- 5</w:t>
      </w:r>
    </w:p>
    <w:p w:rsidR="003F7012" w:rsidRDefault="003F7012" w:rsidP="00827F77">
      <w:pPr>
        <w:pStyle w:val="Section-secondformatted"/>
      </w:pPr>
      <w:r>
        <w:t xml:space="preserve">Min. time-- </w:t>
      </w:r>
      <w:proofErr w:type="spellStart"/>
      <w:r>
        <w:t>NaN</w:t>
      </w:r>
      <w:proofErr w:type="spellEnd"/>
    </w:p>
    <w:p w:rsidR="003F7012" w:rsidRDefault="003F7012" w:rsidP="00827F77">
      <w:pPr>
        <w:pStyle w:val="Section-secondformatted"/>
      </w:pPr>
      <w:r>
        <w:t xml:space="preserve">Max. time-- </w:t>
      </w:r>
      <w:proofErr w:type="spellStart"/>
      <w:r>
        <w:t>NaN</w:t>
      </w:r>
      <w:proofErr w:type="spellEnd"/>
    </w:p>
    <w:p w:rsidR="003F7012" w:rsidRDefault="003F7012" w:rsidP="00827F77">
      <w:pPr>
        <w:pStyle w:val="Section-secondformatted"/>
      </w:pPr>
      <w:r>
        <w:t>Cut peaks-- Yes</w:t>
      </w:r>
    </w:p>
    <w:p w:rsidR="003F7012" w:rsidRDefault="003F7012" w:rsidP="00827F77">
      <w:pPr>
        <w:pStyle w:val="Section-secondformatted"/>
      </w:pPr>
      <w:r>
        <w:t xml:space="preserve">Additional </w:t>
      </w:r>
      <w:proofErr w:type="spellStart"/>
      <w:r>
        <w:t>var</w:t>
      </w:r>
      <w:proofErr w:type="spellEnd"/>
      <w:r>
        <w:t xml:space="preserve"> mods for special proteins-- No</w:t>
      </w:r>
    </w:p>
    <w:p w:rsidR="003F7012" w:rsidRDefault="003F7012" w:rsidP="00827F77">
      <w:pPr>
        <w:pStyle w:val="Section-secondformatted"/>
      </w:pPr>
      <w:r>
        <w:t>Separate variable modifications for first search-- No</w:t>
      </w:r>
    </w:p>
    <w:p w:rsidR="003F7012" w:rsidRDefault="003F7012" w:rsidP="00C67561">
      <w:pPr>
        <w:pStyle w:val="Section-second"/>
      </w:pPr>
    </w:p>
    <w:p w:rsidR="00C67561" w:rsidRPr="00E11AC8" w:rsidRDefault="00C67561" w:rsidP="00C67561">
      <w:pPr>
        <w:pStyle w:val="Section"/>
      </w:pPr>
      <w:r>
        <w:lastRenderedPageBreak/>
        <w:t>6</w:t>
      </w:r>
      <w:r w:rsidRPr="00E11AC8">
        <w:t>.</w:t>
      </w:r>
      <w:r>
        <w:tab/>
        <w:t>MaxQuant global</w:t>
      </w:r>
      <w:r w:rsidRPr="00C67561">
        <w:t xml:space="preserve"> parameters</w:t>
      </w:r>
    </w:p>
    <w:p w:rsidR="003F7012" w:rsidRDefault="003F7012" w:rsidP="00827F77">
      <w:pPr>
        <w:pStyle w:val="Section-secondformatted"/>
      </w:pPr>
      <w:r>
        <w:t>Global parameters</w:t>
      </w:r>
    </w:p>
    <w:p w:rsidR="003F7012" w:rsidRDefault="003F7012" w:rsidP="00827F77">
      <w:pPr>
        <w:pStyle w:val="Section-secondformatted"/>
      </w:pPr>
      <w:r>
        <w:t xml:space="preserve">Fixed mods-- </w:t>
      </w:r>
      <w:proofErr w:type="spellStart"/>
      <w:r>
        <w:t>carbamidomethyl</w:t>
      </w:r>
      <w:proofErr w:type="spellEnd"/>
      <w:r>
        <w:t xml:space="preserve"> (C)</w:t>
      </w:r>
    </w:p>
    <w:p w:rsidR="003F7012" w:rsidRDefault="003F7012" w:rsidP="00827F77">
      <w:pPr>
        <w:pStyle w:val="Section-secondformatted"/>
      </w:pPr>
      <w:r>
        <w:t>Re-quantify-- no</w:t>
      </w:r>
    </w:p>
    <w:p w:rsidR="003F7012" w:rsidRDefault="003F7012" w:rsidP="00827F77">
      <w:pPr>
        <w:pStyle w:val="Section-secondformatted"/>
      </w:pPr>
      <w:r>
        <w:t>Match between runs-- no</w:t>
      </w:r>
    </w:p>
    <w:p w:rsidR="003F7012" w:rsidRDefault="003F7012" w:rsidP="00827F77">
      <w:pPr>
        <w:pStyle w:val="Section-secondformatted"/>
      </w:pPr>
      <w:r>
        <w:t>Decoy mode-- Revert</w:t>
      </w:r>
    </w:p>
    <w:p w:rsidR="003F7012" w:rsidRDefault="003F7012" w:rsidP="00827F77">
      <w:pPr>
        <w:pStyle w:val="Section-secondformatted"/>
      </w:pPr>
      <w:r>
        <w:t>Special AAs-- KR</w:t>
      </w:r>
    </w:p>
    <w:p w:rsidR="003F7012" w:rsidRDefault="003F7012" w:rsidP="00827F77">
      <w:pPr>
        <w:pStyle w:val="Section-secondformatted"/>
      </w:pPr>
      <w:r>
        <w:t>Include contaminants-- Yes</w:t>
      </w:r>
    </w:p>
    <w:p w:rsidR="003F7012" w:rsidRDefault="003F7012" w:rsidP="00827F77">
      <w:pPr>
        <w:pStyle w:val="Section-secondformatted"/>
      </w:pPr>
      <w:r>
        <w:t>Separate FASTA file for first search-- No</w:t>
      </w:r>
    </w:p>
    <w:p w:rsidR="003F7012" w:rsidRDefault="003F7012" w:rsidP="00827F77">
      <w:pPr>
        <w:pStyle w:val="Section-secondformatted"/>
      </w:pPr>
      <w:r>
        <w:t>PSM FDR-- 0.01</w:t>
      </w:r>
    </w:p>
    <w:p w:rsidR="003F7012" w:rsidRDefault="003F7012" w:rsidP="00827F77">
      <w:pPr>
        <w:pStyle w:val="Section-secondformatted"/>
      </w:pPr>
      <w:r>
        <w:t>Protein FDR-- 0.01</w:t>
      </w:r>
    </w:p>
    <w:p w:rsidR="003F7012" w:rsidRDefault="003F7012" w:rsidP="00827F77">
      <w:pPr>
        <w:pStyle w:val="Section-secondformatted"/>
      </w:pPr>
      <w:r>
        <w:t>Min. peptide length-- 7</w:t>
      </w:r>
    </w:p>
    <w:p w:rsidR="003F7012" w:rsidRDefault="003F7012" w:rsidP="00827F77">
      <w:pPr>
        <w:pStyle w:val="Section-secondformatted"/>
      </w:pPr>
      <w:r>
        <w:t>Min. razor + unique peptides-- 1</w:t>
      </w:r>
    </w:p>
    <w:p w:rsidR="003F7012" w:rsidRDefault="003F7012" w:rsidP="00827F77">
      <w:pPr>
        <w:pStyle w:val="Section-secondformatted"/>
      </w:pPr>
      <w:r>
        <w:t>Min. unique peptides-- 0</w:t>
      </w:r>
    </w:p>
    <w:p w:rsidR="003F7012" w:rsidRDefault="003F7012" w:rsidP="00827F77">
      <w:pPr>
        <w:pStyle w:val="Section-secondformatted"/>
      </w:pPr>
      <w:r>
        <w:t>Min. score for modified peptides-- 40</w:t>
      </w:r>
    </w:p>
    <w:p w:rsidR="003F7012" w:rsidRDefault="003F7012" w:rsidP="00827F77">
      <w:pPr>
        <w:pStyle w:val="Section-secondformatted"/>
      </w:pPr>
      <w:r>
        <w:t>Min. delta score for unmodified peptides-- 0</w:t>
      </w:r>
    </w:p>
    <w:p w:rsidR="003F7012" w:rsidRDefault="003F7012" w:rsidP="00827F77">
      <w:pPr>
        <w:pStyle w:val="Section-secondformatted"/>
      </w:pPr>
      <w:r>
        <w:t>Min. delta score for modified peptides-- 6</w:t>
      </w:r>
    </w:p>
    <w:p w:rsidR="003F7012" w:rsidRDefault="003F7012" w:rsidP="00827F77">
      <w:pPr>
        <w:pStyle w:val="Section-secondformatted"/>
      </w:pPr>
      <w:r>
        <w:t>Base FDR calculations on delta score-- No</w:t>
      </w:r>
    </w:p>
    <w:p w:rsidR="003F7012" w:rsidRDefault="003F7012" w:rsidP="00827F77">
      <w:pPr>
        <w:pStyle w:val="Section-secondformatted"/>
      </w:pPr>
      <w:r>
        <w:t>Razor protein FDR-- Yes</w:t>
      </w:r>
    </w:p>
    <w:p w:rsidR="003F7012" w:rsidRDefault="003F7012" w:rsidP="00827F77">
      <w:pPr>
        <w:pStyle w:val="Section-secondformatted"/>
      </w:pPr>
      <w:r>
        <w:t>Split protein groups by taxonomy ID-- No</w:t>
      </w:r>
    </w:p>
    <w:p w:rsidR="003F7012" w:rsidRDefault="003F7012" w:rsidP="00827F77">
      <w:pPr>
        <w:pStyle w:val="Section-secondformatted"/>
      </w:pPr>
      <w:r>
        <w:t>Filter labeled amino acids-- Yes</w:t>
      </w:r>
    </w:p>
    <w:p w:rsidR="003F7012" w:rsidRDefault="003F7012" w:rsidP="00827F77">
      <w:pPr>
        <w:pStyle w:val="Section-secondformatted"/>
      </w:pPr>
      <w:r>
        <w:t>Second peptides-- Yes</w:t>
      </w:r>
    </w:p>
    <w:p w:rsidR="003F7012" w:rsidRDefault="003F7012" w:rsidP="00827F77">
      <w:pPr>
        <w:pStyle w:val="Section-secondformatted"/>
      </w:pPr>
      <w:r>
        <w:t>Dependent peptides-- No</w:t>
      </w:r>
    </w:p>
    <w:p w:rsidR="003F7012" w:rsidRDefault="003F7012" w:rsidP="00827F77">
      <w:pPr>
        <w:pStyle w:val="Section-secondformatted"/>
      </w:pPr>
      <w:r>
        <w:t>Min ratio count-- 2</w:t>
      </w:r>
    </w:p>
    <w:p w:rsidR="003F7012" w:rsidRDefault="003F7012" w:rsidP="00827F77">
      <w:pPr>
        <w:pStyle w:val="Section-secondformatted"/>
      </w:pPr>
      <w:r>
        <w:t>Peptides for quantitation--Unique + razor</w:t>
      </w:r>
    </w:p>
    <w:p w:rsidR="003F7012" w:rsidRDefault="003F7012" w:rsidP="00827F77">
      <w:pPr>
        <w:pStyle w:val="Section-secondformatted"/>
      </w:pPr>
      <w:r>
        <w:t>Modifications used in protein quantitation-- Acetyl (Protein N-term); Oxidation (M)</w:t>
      </w:r>
    </w:p>
    <w:p w:rsidR="003F7012" w:rsidRDefault="003F7012" w:rsidP="00827F77">
      <w:pPr>
        <w:pStyle w:val="Section-secondformatted"/>
      </w:pPr>
      <w:r>
        <w:t>Discard unmodified counterpart peptide-- Yes</w:t>
      </w:r>
    </w:p>
    <w:p w:rsidR="003F7012" w:rsidRDefault="003F7012" w:rsidP="00827F77">
      <w:pPr>
        <w:pStyle w:val="Section-secondformatted"/>
      </w:pPr>
      <w:r>
        <w:t>Separate LFQ in parameter groups-- No</w:t>
      </w:r>
    </w:p>
    <w:p w:rsidR="003F7012" w:rsidRDefault="003F7012" w:rsidP="00827F77">
      <w:pPr>
        <w:pStyle w:val="Section-secondformatted"/>
      </w:pPr>
      <w:r>
        <w:t>Stabilize large LFQ ratios-- Yes</w:t>
      </w:r>
    </w:p>
    <w:p w:rsidR="003F7012" w:rsidRDefault="003F7012" w:rsidP="00827F77">
      <w:pPr>
        <w:pStyle w:val="Section-secondformatted"/>
      </w:pPr>
      <w:r>
        <w:t>iBAQ-- Yes</w:t>
      </w:r>
    </w:p>
    <w:p w:rsidR="003F7012" w:rsidRPr="00E11AC8" w:rsidRDefault="00827F77" w:rsidP="00827F77">
      <w:pPr>
        <w:pStyle w:val="Section-secondformatted"/>
      </w:pPr>
      <w:r>
        <w:t>Advanc</w:t>
      </w:r>
      <w:r w:rsidR="003F7012">
        <w:t>ed site intensities-- Yes</w:t>
      </w:r>
    </w:p>
    <w:p w:rsidR="000756DD" w:rsidRPr="0031136C" w:rsidRDefault="000756DD" w:rsidP="00827F77">
      <w:pPr>
        <w:pStyle w:val="Section-secondformatted"/>
      </w:pPr>
    </w:p>
    <w:p w:rsidR="005D58E4" w:rsidRPr="00E11AC8" w:rsidRDefault="000756DD" w:rsidP="00A178EB">
      <w:pPr>
        <w:pStyle w:val="Heading"/>
      </w:pPr>
      <w:r w:rsidRPr="0031136C">
        <w:br w:type="page"/>
      </w:r>
      <w:r w:rsidR="00A178EB">
        <w:lastRenderedPageBreak/>
        <w:t>P</w:t>
      </w:r>
      <w:r w:rsidR="005D58E4" w:rsidRPr="00E11AC8">
        <w:t>eptide and p</w:t>
      </w:r>
      <w:r w:rsidR="00A178EB">
        <w:t>rotein quantification analysis</w:t>
      </w:r>
    </w:p>
    <w:p w:rsidR="004A67B2" w:rsidRDefault="004A67B2" w:rsidP="001C62DB">
      <w:pPr>
        <w:pStyle w:val="Default"/>
        <w:spacing w:line="240" w:lineRule="exact"/>
        <w:rPr>
          <w:rFonts w:ascii="Arial" w:hAnsi="Arial" w:cs="Arial"/>
          <w:b/>
          <w:bCs/>
          <w:i/>
          <w:iCs/>
          <w:sz w:val="22"/>
          <w:szCs w:val="22"/>
        </w:rPr>
      </w:pP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b/>
          <w:bCs/>
          <w:i/>
          <w:iCs/>
          <w:sz w:val="22"/>
          <w:szCs w:val="22"/>
        </w:rPr>
        <w:t xml:space="preserve">1. General features </w:t>
      </w:r>
    </w:p>
    <w:p w:rsidR="005D58E4" w:rsidRPr="00E11AC8" w:rsidRDefault="00EE6F31" w:rsidP="009F3049">
      <w:pPr>
        <w:pStyle w:val="Section-second"/>
      </w:pPr>
      <w:r>
        <w:t>–</w:t>
      </w:r>
      <w:r>
        <w:tab/>
      </w:r>
      <w:r w:rsidR="00BD53E5">
        <w:t xml:space="preserve">Experiment identifier or name </w:t>
      </w:r>
      <w:r w:rsidR="00EF0BE0">
        <w:rPr>
          <w:b/>
          <w:color w:val="548DD4"/>
        </w:rPr>
        <w:t>n/a</w:t>
      </w:r>
    </w:p>
    <w:p w:rsidR="005D58E4" w:rsidRPr="00E11AC8" w:rsidRDefault="00EE6F31" w:rsidP="009F3049">
      <w:pPr>
        <w:pStyle w:val="Section-second"/>
      </w:pPr>
      <w:r>
        <w:t>–</w:t>
      </w:r>
      <w:r>
        <w:tab/>
      </w:r>
      <w:r w:rsidR="00BD53E5">
        <w:t xml:space="preserve">Responsible person or role </w:t>
      </w:r>
      <w:r w:rsidR="00EF0BE0">
        <w:rPr>
          <w:b/>
          <w:color w:val="548DD4"/>
        </w:rPr>
        <w:t>Peter Barr-Gillespie, Oregon Hearing Research Center, gillespp@ohsu.edu, 503-494-2936</w:t>
      </w:r>
    </w:p>
    <w:p w:rsidR="005D58E4" w:rsidRPr="00E11AC8" w:rsidRDefault="00EE6F31" w:rsidP="009F3049">
      <w:pPr>
        <w:pStyle w:val="Section-second"/>
      </w:pPr>
      <w:r>
        <w:t>–</w:t>
      </w:r>
      <w:r>
        <w:tab/>
      </w:r>
      <w:r w:rsidR="005D58E4" w:rsidRPr="00E11AC8">
        <w:t xml:space="preserve">Quantitative approach </w:t>
      </w:r>
      <w:r w:rsidR="004A28E4">
        <w:rPr>
          <w:b/>
          <w:color w:val="548DD4"/>
        </w:rPr>
        <w:t xml:space="preserve">Relative iBAQ; label-free extracted ion chromatograms, with intensity converted to iBAQ and iBAQ converted to riBAQ </w:t>
      </w:r>
      <w:r w:rsidR="00264587">
        <w:rPr>
          <w:b/>
          <w:color w:val="548DD4"/>
        </w:rPr>
        <w:t>(Krey et al., J. Proteome Res. 13, 1034; 2013)</w:t>
      </w:r>
      <w:r w:rsidR="004A28E4">
        <w:rPr>
          <w:b/>
          <w:color w:val="548DD4"/>
        </w:rPr>
        <w:t>.</w:t>
      </w: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b/>
          <w:bCs/>
          <w:i/>
          <w:iCs/>
          <w:sz w:val="22"/>
          <w:szCs w:val="22"/>
        </w:rPr>
        <w:t xml:space="preserve">2. Experimental design and sample description </w:t>
      </w:r>
    </w:p>
    <w:p w:rsidR="005D58E4" w:rsidRPr="00E11AC8" w:rsidRDefault="005D58E4" w:rsidP="00294F28">
      <w:pPr>
        <w:pStyle w:val="Section-first"/>
      </w:pPr>
      <w:r w:rsidRPr="00E11AC8">
        <w:t xml:space="preserve">2.1. Experimental design 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Groups </w:t>
      </w:r>
      <w:r w:rsidR="00F05911">
        <w:rPr>
          <w:b/>
          <w:color w:val="548DD4"/>
        </w:rPr>
        <w:t>P4-P6 ("P5") mouse hair bundles</w:t>
      </w:r>
      <w:r w:rsidR="00F862D7">
        <w:rPr>
          <w:b/>
          <w:color w:val="548DD4"/>
        </w:rPr>
        <w:t>; P5</w:t>
      </w:r>
      <w:r w:rsidR="00F05911">
        <w:rPr>
          <w:b/>
          <w:color w:val="548DD4"/>
        </w:rPr>
        <w:t xml:space="preserve"> </w:t>
      </w:r>
      <w:r w:rsidR="00F862D7">
        <w:rPr>
          <w:b/>
          <w:color w:val="548DD4"/>
        </w:rPr>
        <w:t xml:space="preserve">mouse </w:t>
      </w:r>
      <w:r w:rsidR="00F05911">
        <w:rPr>
          <w:b/>
          <w:color w:val="548DD4"/>
        </w:rPr>
        <w:t>utricles; P21-P25 ("P23") mouse hair bundles</w:t>
      </w:r>
      <w:r w:rsidR="00F862D7">
        <w:rPr>
          <w:b/>
          <w:color w:val="548DD4"/>
        </w:rPr>
        <w:t>; P23 mouse</w:t>
      </w:r>
      <w:r w:rsidR="00F05911">
        <w:rPr>
          <w:b/>
          <w:color w:val="548DD4"/>
        </w:rPr>
        <w:t xml:space="preserve"> utricles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Biological and technical replicates </w:t>
      </w:r>
      <w:r w:rsidR="00F05911">
        <w:rPr>
          <w:b/>
          <w:color w:val="548DD4"/>
        </w:rPr>
        <w:t>4 biological rep</w:t>
      </w:r>
      <w:r w:rsidR="00F862D7">
        <w:rPr>
          <w:b/>
          <w:color w:val="548DD4"/>
        </w:rPr>
        <w:t>licates for each group</w:t>
      </w:r>
    </w:p>
    <w:p w:rsidR="005D58E4" w:rsidRPr="00E11AC8" w:rsidRDefault="005D58E4" w:rsidP="00294F28">
      <w:pPr>
        <w:pStyle w:val="Section-first"/>
      </w:pPr>
      <w:r w:rsidRPr="00E11AC8">
        <w:t xml:space="preserve">2.2. Sample / Assay description 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A72B3E">
        <w:t>Label</w:t>
      </w:r>
      <w:r w:rsidR="005D58E4" w:rsidRPr="00E11AC8">
        <w:t xml:space="preserve">ing protocol (if applicable) </w:t>
      </w:r>
      <w:r w:rsidR="00EF0BE0">
        <w:rPr>
          <w:b/>
          <w:color w:val="548DD4"/>
        </w:rPr>
        <w:t>n/a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>Sample description</w:t>
      </w:r>
      <w:r w:rsidR="00BD53E5">
        <w:rPr>
          <w:i/>
          <w:iCs/>
        </w:rPr>
        <w:t xml:space="preserve"> </w:t>
      </w:r>
      <w:r w:rsidR="00EF0BE0">
        <w:rPr>
          <w:b/>
          <w:color w:val="548DD4"/>
        </w:rPr>
        <w:t>n/a</w:t>
      </w:r>
    </w:p>
    <w:p w:rsidR="005D58E4" w:rsidRPr="00E11AC8" w:rsidRDefault="00B92887" w:rsidP="00294F28">
      <w:pPr>
        <w:pStyle w:val="Section-second"/>
      </w:pPr>
      <w:r>
        <w:tab/>
      </w:r>
      <w:r w:rsidR="005D58E4" w:rsidRPr="00E11AC8">
        <w:t xml:space="preserve">Sample name </w:t>
      </w:r>
      <w:r w:rsidR="00EF0BE0">
        <w:rPr>
          <w:b/>
          <w:color w:val="548DD4"/>
        </w:rPr>
        <w:t>n/a</w:t>
      </w:r>
    </w:p>
    <w:p w:rsidR="005D58E4" w:rsidRPr="00E11AC8" w:rsidRDefault="00B92887" w:rsidP="00294F28">
      <w:pPr>
        <w:pStyle w:val="Section-second"/>
      </w:pPr>
      <w:r>
        <w:tab/>
      </w:r>
      <w:r w:rsidR="005D58E4" w:rsidRPr="00E11AC8">
        <w:t xml:space="preserve">Sample amount </w:t>
      </w:r>
      <w:r w:rsidR="00F862D7">
        <w:rPr>
          <w:b/>
          <w:color w:val="548DD4"/>
        </w:rPr>
        <w:t>Hair bundles derived from 100 utricles or 10 whole utricles</w:t>
      </w:r>
    </w:p>
    <w:p w:rsidR="005D58E4" w:rsidRPr="00E11AC8" w:rsidRDefault="00B92887" w:rsidP="00294F28">
      <w:pPr>
        <w:pStyle w:val="Section-second"/>
      </w:pPr>
      <w:r>
        <w:tab/>
      </w:r>
      <w:r w:rsidR="00A72B3E">
        <w:t>Sample labe</w:t>
      </w:r>
      <w:r w:rsidR="005D58E4" w:rsidRPr="00E11AC8">
        <w:t>ling with assay definition, i.e. MS run / data set together with reporting ion</w:t>
      </w:r>
      <w:r w:rsidR="00A72B3E">
        <w:t xml:space="preserve"> mass, reagent or isotope label</w:t>
      </w:r>
      <w:r w:rsidR="005D58E4" w:rsidRPr="00E11AC8">
        <w:t xml:space="preserve">ed amino acid </w:t>
      </w:r>
      <w:r w:rsidR="00EF0BE0">
        <w:rPr>
          <w:b/>
          <w:color w:val="548DD4"/>
        </w:rPr>
        <w:t>n/a</w:t>
      </w:r>
    </w:p>
    <w:p w:rsidR="005D58E4" w:rsidRPr="00E11AC8" w:rsidRDefault="00B92887" w:rsidP="00294F28">
      <w:pPr>
        <w:pStyle w:val="Section-second"/>
      </w:pPr>
      <w:r>
        <w:tab/>
      </w:r>
      <w:r w:rsidR="005D58E4" w:rsidRPr="00E11AC8">
        <w:t xml:space="preserve">Replicates and/or groups </w:t>
      </w:r>
      <w:r w:rsidR="00CA546A">
        <w:rPr>
          <w:b/>
          <w:color w:val="548DD4"/>
        </w:rPr>
        <w:t>Six gel slices per biological replicate</w:t>
      </w:r>
    </w:p>
    <w:p w:rsidR="005D58E4" w:rsidRPr="00E11AC8" w:rsidRDefault="00294F28" w:rsidP="00294F28">
      <w:pPr>
        <w:pStyle w:val="Section-second"/>
      </w:pPr>
      <w:r>
        <w:tab/>
      </w:r>
      <w:r w:rsidR="005D58E4" w:rsidRPr="00E11AC8">
        <w:t xml:space="preserve">Isotopic correction coefficients </w:t>
      </w:r>
      <w:r w:rsidR="00EF0BE0">
        <w:rPr>
          <w:b/>
          <w:color w:val="548DD4"/>
        </w:rPr>
        <w:t>n/a</w:t>
      </w:r>
    </w:p>
    <w:p w:rsidR="005D58E4" w:rsidRPr="00E11AC8" w:rsidRDefault="00294F28" w:rsidP="00294F28">
      <w:pPr>
        <w:pStyle w:val="Section-second"/>
      </w:pPr>
      <w:r>
        <w:tab/>
      </w:r>
      <w:r w:rsidR="005D58E4" w:rsidRPr="00E11AC8">
        <w:t xml:space="preserve">Internal references </w:t>
      </w:r>
      <w:r w:rsidR="00EF0BE0">
        <w:rPr>
          <w:b/>
          <w:color w:val="548DD4"/>
        </w:rPr>
        <w:t>n/a</w:t>
      </w: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b/>
          <w:bCs/>
          <w:i/>
          <w:iCs/>
          <w:sz w:val="22"/>
          <w:szCs w:val="22"/>
        </w:rPr>
        <w:t xml:space="preserve">3. Input data </w:t>
      </w: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i/>
          <w:iCs/>
          <w:sz w:val="22"/>
          <w:szCs w:val="22"/>
        </w:rPr>
        <w:t xml:space="preserve">Description and reference of the dataset used for quantitative analysis (no actual values). </w:t>
      </w:r>
    </w:p>
    <w:p w:rsidR="005D58E4" w:rsidRPr="00E11AC8" w:rsidRDefault="00EE6F31" w:rsidP="00EE6F31">
      <w:pPr>
        <w:pStyle w:val="Section-second"/>
      </w:pPr>
      <w:r>
        <w:t>–</w:t>
      </w:r>
      <w:r>
        <w:tab/>
      </w:r>
      <w:r w:rsidR="005D58E4" w:rsidRPr="00E11AC8">
        <w:t xml:space="preserve">Input data type </w:t>
      </w:r>
      <w:r w:rsidR="008F56F8">
        <w:rPr>
          <w:b/>
          <w:color w:val="548DD4"/>
        </w:rPr>
        <w:t>Thermo .RAW</w:t>
      </w:r>
    </w:p>
    <w:p w:rsidR="005D58E4" w:rsidRPr="00E11AC8" w:rsidRDefault="00EE6F31" w:rsidP="00EE6F31">
      <w:pPr>
        <w:pStyle w:val="Section-second"/>
      </w:pPr>
      <w:r>
        <w:t>–</w:t>
      </w:r>
      <w:r>
        <w:tab/>
      </w:r>
      <w:r w:rsidR="005D58E4" w:rsidRPr="00E11AC8">
        <w:t xml:space="preserve">Input data format </w:t>
      </w:r>
      <w:r w:rsidR="00EF0BE0">
        <w:rPr>
          <w:b/>
          <w:color w:val="548DD4"/>
        </w:rPr>
        <w:t>n/a</w:t>
      </w:r>
    </w:p>
    <w:p w:rsidR="005D58E4" w:rsidRPr="00E11AC8" w:rsidRDefault="00EE6F31" w:rsidP="00EE6F31">
      <w:pPr>
        <w:pStyle w:val="Section-second"/>
      </w:pPr>
      <w:r>
        <w:t>–</w:t>
      </w:r>
      <w:r>
        <w:tab/>
      </w:r>
      <w:r w:rsidR="005D58E4" w:rsidRPr="00E11AC8">
        <w:t xml:space="preserve">Input data merging </w:t>
      </w:r>
      <w:r w:rsidR="000A468A">
        <w:rPr>
          <w:b/>
          <w:color w:val="548DD4"/>
        </w:rPr>
        <w:t>Gel slice data for given replicate merged</w:t>
      </w:r>
    </w:p>
    <w:p w:rsidR="005D58E4" w:rsidRPr="00E11AC8" w:rsidRDefault="00EE6F31" w:rsidP="00EE6F31">
      <w:pPr>
        <w:pStyle w:val="Section-second"/>
      </w:pPr>
      <w:r>
        <w:t>–</w:t>
      </w:r>
      <w:r>
        <w:tab/>
      </w:r>
      <w:r w:rsidR="005D58E4" w:rsidRPr="00E11AC8">
        <w:t xml:space="preserve">Availability of the input data </w:t>
      </w:r>
      <w:r w:rsidR="000A468A">
        <w:rPr>
          <w:b/>
          <w:color w:val="548DD4"/>
        </w:rPr>
        <w:t>ProteomeXchange</w:t>
      </w: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b/>
          <w:bCs/>
          <w:i/>
          <w:iCs/>
          <w:sz w:val="22"/>
          <w:szCs w:val="22"/>
        </w:rPr>
        <w:t xml:space="preserve">4. Protocol </w:t>
      </w: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i/>
          <w:iCs/>
          <w:sz w:val="22"/>
          <w:szCs w:val="22"/>
        </w:rPr>
        <w:t xml:space="preserve">Description of the software and methods applied in the quantitative analysis (including transformation functions, aggregation functions and statistical calculations). </w:t>
      </w:r>
    </w:p>
    <w:p w:rsidR="005D58E4" w:rsidRPr="00E11AC8" w:rsidRDefault="005D58E4" w:rsidP="00294F28">
      <w:pPr>
        <w:pStyle w:val="Section-first"/>
      </w:pPr>
      <w:r w:rsidRPr="00E11AC8">
        <w:t xml:space="preserve">4.1. Quantification software name, version and manufacturer </w:t>
      </w:r>
      <w:r w:rsidR="00627DEF">
        <w:rPr>
          <w:b/>
          <w:color w:val="548DD4"/>
        </w:rPr>
        <w:t xml:space="preserve">iBAQ calculated with </w:t>
      </w:r>
      <w:r w:rsidR="00627DEF" w:rsidRPr="00627DEF">
        <w:rPr>
          <w:b/>
          <w:color w:val="548DD4"/>
        </w:rPr>
        <w:t>MaxQuant 1.5.1.2</w:t>
      </w:r>
      <w:r w:rsidR="00627DEF">
        <w:rPr>
          <w:b/>
          <w:color w:val="548DD4"/>
        </w:rPr>
        <w:t>; all other calculations done with Microsoft Excel</w:t>
      </w:r>
    </w:p>
    <w:p w:rsidR="005D58E4" w:rsidRPr="00E11AC8" w:rsidRDefault="005D58E4" w:rsidP="00294F28">
      <w:pPr>
        <w:pStyle w:val="Section-first"/>
      </w:pPr>
      <w:r w:rsidRPr="00E11AC8">
        <w:t>4.2. Description of the selection and/or matching method of features, together with the description of the method of the primary extracted quantification values determination f</w:t>
      </w:r>
      <w:r w:rsidR="009F3049">
        <w:t xml:space="preserve">or each feature and/or peptide </w:t>
      </w:r>
      <w:r w:rsidR="00DF714B">
        <w:rPr>
          <w:b/>
          <w:color w:val="548DD4"/>
        </w:rPr>
        <w:t>By MaxQuant</w:t>
      </w:r>
    </w:p>
    <w:p w:rsidR="005D58E4" w:rsidRPr="00E11AC8" w:rsidRDefault="005D58E4" w:rsidP="00294F28">
      <w:pPr>
        <w:pStyle w:val="Section-first"/>
      </w:pPr>
      <w:r w:rsidRPr="00E11AC8">
        <w:t xml:space="preserve">4.3. Confidence filter of features or peptides prior to quantification </w:t>
      </w:r>
      <w:r w:rsidR="00DF714B">
        <w:rPr>
          <w:b/>
          <w:color w:val="548DD4"/>
        </w:rPr>
        <w:t>By MaxQuant</w:t>
      </w:r>
    </w:p>
    <w:p w:rsidR="005D58E4" w:rsidRPr="00E11AC8" w:rsidRDefault="005D58E4" w:rsidP="00294F28">
      <w:pPr>
        <w:pStyle w:val="Section-first"/>
      </w:pPr>
      <w:r w:rsidRPr="00E11AC8">
        <w:t>4.4. Description of data calculation and transformation methods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Missing values imputation and outliers removal </w:t>
      </w:r>
      <w:r w:rsidR="00EF0BE0">
        <w:rPr>
          <w:b/>
          <w:color w:val="548DD4"/>
        </w:rPr>
        <w:t>n/a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Quantification values calculation and / or ratio determination from the primary extracted quantification values </w:t>
      </w:r>
      <w:r w:rsidR="009445FC">
        <w:rPr>
          <w:b/>
          <w:color w:val="548DD4"/>
        </w:rPr>
        <w:t>riBAQ for each protein or protein group is iBAQ divided by the sum of all non-contaminant, non-reversed iBAQ values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Replicate aggregation </w:t>
      </w:r>
      <w:r w:rsidR="001658FF">
        <w:rPr>
          <w:b/>
          <w:color w:val="548DD4"/>
        </w:rPr>
        <w:t>Replicates averaged together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Normalization </w:t>
      </w:r>
      <w:r w:rsidR="001658FF">
        <w:rPr>
          <w:b/>
          <w:color w:val="548DD4"/>
        </w:rPr>
        <w:t>riBAQ intrinsically normalizes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Inference protocol for calculating protein quantification values from peptide quantification values </w:t>
      </w:r>
      <w:r w:rsidR="001658FF">
        <w:rPr>
          <w:b/>
          <w:color w:val="548DD4"/>
        </w:rPr>
        <w:t>By MaxQuant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Protocol specific corrections </w:t>
      </w:r>
      <w:r w:rsidR="00EF0BE0">
        <w:rPr>
          <w:b/>
          <w:color w:val="548DD4"/>
        </w:rPr>
        <w:t>n/a</w:t>
      </w:r>
    </w:p>
    <w:p w:rsidR="005D58E4" w:rsidRPr="00E11AC8" w:rsidRDefault="005D58E4" w:rsidP="00294F28">
      <w:pPr>
        <w:pStyle w:val="Section-first"/>
      </w:pPr>
      <w:r w:rsidRPr="00E11AC8">
        <w:t xml:space="preserve">4.5. Description of methods for (statistical) estimation of correctness </w:t>
      </w:r>
      <w:r w:rsidR="00C07134">
        <w:rPr>
          <w:b/>
          <w:color w:val="548DD4"/>
        </w:rPr>
        <w:t>Reversed database used for FDR estimate at protein level</w:t>
      </w:r>
    </w:p>
    <w:p w:rsidR="005D58E4" w:rsidRPr="00E11AC8" w:rsidRDefault="005D58E4" w:rsidP="00294F28">
      <w:pPr>
        <w:pStyle w:val="Section-first"/>
      </w:pPr>
      <w:r w:rsidRPr="00E11AC8">
        <w:t xml:space="preserve">4.6. Calibration curves of standards </w:t>
      </w:r>
      <w:r w:rsidR="00C07134">
        <w:rPr>
          <w:b/>
          <w:color w:val="548DD4"/>
        </w:rPr>
        <w:t xml:space="preserve">Assumption is that riBAQ is proportional to relative molar abundance (Krey et al., </w:t>
      </w:r>
      <w:r w:rsidR="00264587">
        <w:rPr>
          <w:b/>
          <w:color w:val="548DD4"/>
        </w:rPr>
        <w:t>J. Proteome Res. 13, 1034; 2013)</w:t>
      </w: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 xml:space="preserve">5. Resulting data </w:t>
      </w:r>
    </w:p>
    <w:p w:rsidR="005D58E4" w:rsidRPr="00E11AC8" w:rsidRDefault="005D58E4" w:rsidP="001C62DB">
      <w:pPr>
        <w:pStyle w:val="Default"/>
        <w:spacing w:line="240" w:lineRule="exact"/>
        <w:rPr>
          <w:rFonts w:ascii="Arial" w:hAnsi="Arial" w:cs="Arial"/>
          <w:sz w:val="22"/>
          <w:szCs w:val="22"/>
        </w:rPr>
      </w:pPr>
      <w:r w:rsidRPr="00E11AC8">
        <w:rPr>
          <w:rFonts w:ascii="Arial" w:hAnsi="Arial" w:cs="Arial"/>
          <w:i/>
          <w:iCs/>
          <w:sz w:val="22"/>
          <w:szCs w:val="22"/>
        </w:rPr>
        <w:t xml:space="preserve">The actual quantification values resulting from your quantification software together with their estimated confidence </w:t>
      </w:r>
    </w:p>
    <w:p w:rsidR="005D58E4" w:rsidRPr="00E11AC8" w:rsidRDefault="005D58E4" w:rsidP="00294F28">
      <w:pPr>
        <w:pStyle w:val="Section-first"/>
      </w:pPr>
      <w:r w:rsidRPr="00E11AC8">
        <w:rPr>
          <w:i/>
          <w:iCs/>
        </w:rPr>
        <w:t xml:space="preserve">5.1. </w:t>
      </w:r>
      <w:r w:rsidRPr="00E11AC8">
        <w:t>Quantification values at f</w:t>
      </w:r>
      <w:r w:rsidR="00EE6F31">
        <w:t>eature and/or at peptide level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Primary extracted quantification values for each feature, with their statistical estimation of correctness </w:t>
      </w:r>
      <w:r w:rsidR="00EF0BE0">
        <w:rPr>
          <w:b/>
          <w:color w:val="548DD4"/>
        </w:rPr>
        <w:t>n/a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Quantification values for each peptide as a result of the aggregation of the values of the previous section (5.1.1), with their statistical estimation of correctness </w:t>
      </w:r>
      <w:r w:rsidR="001658FF">
        <w:rPr>
          <w:b/>
          <w:color w:val="548DD4"/>
        </w:rPr>
        <w:t xml:space="preserve">Reversed database </w:t>
      </w:r>
      <w:r w:rsidR="0056460E">
        <w:rPr>
          <w:b/>
          <w:color w:val="548DD4"/>
        </w:rPr>
        <w:t>used for FDR</w:t>
      </w:r>
      <w:r w:rsidR="008F56F8">
        <w:rPr>
          <w:b/>
          <w:color w:val="548DD4"/>
        </w:rPr>
        <w:t xml:space="preserve"> estimate of 1% at peptide level</w:t>
      </w:r>
    </w:p>
    <w:p w:rsidR="005D58E4" w:rsidRPr="00E11AC8" w:rsidRDefault="005D58E4" w:rsidP="00294F28">
      <w:pPr>
        <w:pStyle w:val="Section-first"/>
      </w:pPr>
      <w:r w:rsidRPr="00E11AC8">
        <w:t>5.2. Quantifi</w:t>
      </w:r>
      <w:r w:rsidR="00EE6F31">
        <w:t>cation values at protein level</w:t>
      </w:r>
    </w:p>
    <w:p w:rsidR="005D58E4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Basic / raw quantification values with statistical estimation of correctness </w:t>
      </w:r>
      <w:r w:rsidR="008F56F8">
        <w:rPr>
          <w:b/>
          <w:color w:val="548DD4"/>
        </w:rPr>
        <w:t>Reversed</w:t>
      </w:r>
      <w:r w:rsidR="001658FF">
        <w:rPr>
          <w:b/>
          <w:color w:val="548DD4"/>
        </w:rPr>
        <w:t xml:space="preserve"> </w:t>
      </w:r>
      <w:r w:rsidR="008F56F8">
        <w:rPr>
          <w:b/>
          <w:color w:val="548DD4"/>
        </w:rPr>
        <w:t>data</w:t>
      </w:r>
      <w:r w:rsidR="001658FF">
        <w:rPr>
          <w:b/>
          <w:color w:val="548DD4"/>
        </w:rPr>
        <w:t>base</w:t>
      </w:r>
      <w:r w:rsidR="008F56F8">
        <w:rPr>
          <w:b/>
          <w:color w:val="548DD4"/>
        </w:rPr>
        <w:t xml:space="preserve"> used for FDR estimate of 1% at protein level</w:t>
      </w:r>
    </w:p>
    <w:p w:rsidR="000756DD" w:rsidRPr="00E11AC8" w:rsidRDefault="00D43364" w:rsidP="00294F28">
      <w:pPr>
        <w:pStyle w:val="Section-second"/>
      </w:pPr>
      <w:r>
        <w:t>–</w:t>
      </w:r>
      <w:r>
        <w:tab/>
      </w:r>
      <w:r w:rsidR="005D58E4" w:rsidRPr="00E11AC8">
        <w:t xml:space="preserve">Transformed / aggregated / combined quantification values of the proteins at group level, with their statistical estimation of correctness </w:t>
      </w:r>
      <w:r w:rsidR="008F56F8">
        <w:rPr>
          <w:b/>
          <w:color w:val="548DD4"/>
        </w:rPr>
        <w:t>FDR re-evaluated after protein grouping</w:t>
      </w:r>
    </w:p>
    <w:sectPr w:rsidR="000756DD" w:rsidRPr="00E11AC8" w:rsidSect="00A5089D">
      <w:pgSz w:w="11906" w:h="17340"/>
      <w:pgMar w:top="1109" w:right="936" w:bottom="2304" w:left="950" w:header="720" w:footer="720" w:gutter="0"/>
      <w:lnNumType w:countBy="1" w:restart="continuous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4C40C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4A3"/>
    <w:rsid w:val="00015EAD"/>
    <w:rsid w:val="000611CC"/>
    <w:rsid w:val="000756DD"/>
    <w:rsid w:val="000A468A"/>
    <w:rsid w:val="000B71C3"/>
    <w:rsid w:val="000E7A3C"/>
    <w:rsid w:val="00104B60"/>
    <w:rsid w:val="00131DB9"/>
    <w:rsid w:val="001658FF"/>
    <w:rsid w:val="001C62DB"/>
    <w:rsid w:val="002543B2"/>
    <w:rsid w:val="00264587"/>
    <w:rsid w:val="00294F28"/>
    <w:rsid w:val="002A2EC2"/>
    <w:rsid w:val="002A381E"/>
    <w:rsid w:val="002F4F1E"/>
    <w:rsid w:val="0031136C"/>
    <w:rsid w:val="00351A93"/>
    <w:rsid w:val="00363237"/>
    <w:rsid w:val="00373401"/>
    <w:rsid w:val="00382891"/>
    <w:rsid w:val="00382B3E"/>
    <w:rsid w:val="00391D4F"/>
    <w:rsid w:val="00395083"/>
    <w:rsid w:val="003F319D"/>
    <w:rsid w:val="003F7012"/>
    <w:rsid w:val="0040413D"/>
    <w:rsid w:val="004279FE"/>
    <w:rsid w:val="00463B31"/>
    <w:rsid w:val="004A28E4"/>
    <w:rsid w:val="004A67B2"/>
    <w:rsid w:val="004E67A0"/>
    <w:rsid w:val="0056460E"/>
    <w:rsid w:val="005A36E3"/>
    <w:rsid w:val="005C4434"/>
    <w:rsid w:val="005D58E4"/>
    <w:rsid w:val="005F1DBC"/>
    <w:rsid w:val="00627DEF"/>
    <w:rsid w:val="006404A3"/>
    <w:rsid w:val="00676D67"/>
    <w:rsid w:val="006A302D"/>
    <w:rsid w:val="006F1500"/>
    <w:rsid w:val="006F7007"/>
    <w:rsid w:val="007360FB"/>
    <w:rsid w:val="007771EF"/>
    <w:rsid w:val="007E1C8B"/>
    <w:rsid w:val="00827F77"/>
    <w:rsid w:val="00883EBF"/>
    <w:rsid w:val="008F56F8"/>
    <w:rsid w:val="009010B6"/>
    <w:rsid w:val="009445FC"/>
    <w:rsid w:val="00947C14"/>
    <w:rsid w:val="00954CDF"/>
    <w:rsid w:val="009B7FF1"/>
    <w:rsid w:val="009F3049"/>
    <w:rsid w:val="00A178EB"/>
    <w:rsid w:val="00A21975"/>
    <w:rsid w:val="00A5089D"/>
    <w:rsid w:val="00A72B3E"/>
    <w:rsid w:val="00A7684D"/>
    <w:rsid w:val="00AA7AAE"/>
    <w:rsid w:val="00B367FC"/>
    <w:rsid w:val="00B52A83"/>
    <w:rsid w:val="00B554D8"/>
    <w:rsid w:val="00B62819"/>
    <w:rsid w:val="00B807B9"/>
    <w:rsid w:val="00B92887"/>
    <w:rsid w:val="00BD53E5"/>
    <w:rsid w:val="00C0347D"/>
    <w:rsid w:val="00C07134"/>
    <w:rsid w:val="00C20363"/>
    <w:rsid w:val="00C67561"/>
    <w:rsid w:val="00CA3F6F"/>
    <w:rsid w:val="00CA414A"/>
    <w:rsid w:val="00CA546A"/>
    <w:rsid w:val="00CC50F5"/>
    <w:rsid w:val="00CE4F50"/>
    <w:rsid w:val="00CE564F"/>
    <w:rsid w:val="00CF12FC"/>
    <w:rsid w:val="00D43364"/>
    <w:rsid w:val="00D70434"/>
    <w:rsid w:val="00DB1306"/>
    <w:rsid w:val="00DE7F11"/>
    <w:rsid w:val="00DF6F16"/>
    <w:rsid w:val="00DF714B"/>
    <w:rsid w:val="00DF76AB"/>
    <w:rsid w:val="00E01FAE"/>
    <w:rsid w:val="00E11AC8"/>
    <w:rsid w:val="00EC22F4"/>
    <w:rsid w:val="00EE5CC8"/>
    <w:rsid w:val="00EE6F31"/>
    <w:rsid w:val="00EF0BE0"/>
    <w:rsid w:val="00EF519A"/>
    <w:rsid w:val="00F05911"/>
    <w:rsid w:val="00F119F5"/>
    <w:rsid w:val="00F862D7"/>
    <w:rsid w:val="00F9486D"/>
    <w:rsid w:val="00F94DF3"/>
    <w:rsid w:val="00FA48BF"/>
    <w:rsid w:val="00FC6484"/>
    <w:rsid w:val="00FD7950"/>
    <w:rsid w:val="00FF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19A"/>
    <w:rPr>
      <w:rFonts w:ascii="Arial" w:eastAsia="Times New Roman" w:hAnsi="Arial"/>
      <w:sz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ng-0">
    <w:name w:val="*Hang-0"/>
    <w:basedOn w:val="Normal"/>
    <w:qFormat/>
    <w:rsid w:val="00DB1306"/>
    <w:pPr>
      <w:spacing w:after="240" w:line="240" w:lineRule="exact"/>
      <w:jc w:val="both"/>
    </w:pPr>
  </w:style>
  <w:style w:type="paragraph" w:customStyle="1" w:styleId="Hang-00">
    <w:name w:val="Hang-0"/>
    <w:basedOn w:val="Normal"/>
    <w:qFormat/>
    <w:rsid w:val="00CF12FC"/>
    <w:pPr>
      <w:spacing w:after="220" w:line="220" w:lineRule="exact"/>
      <w:jc w:val="both"/>
    </w:pPr>
    <w:rPr>
      <w:rFonts w:eastAsia="MS Mincho"/>
      <w:szCs w:val="24"/>
    </w:rPr>
  </w:style>
  <w:style w:type="paragraph" w:customStyle="1" w:styleId="Default">
    <w:name w:val="Default"/>
    <w:rsid w:val="006404A3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B31"/>
    <w:rPr>
      <w:rFonts w:ascii="Segoe UI" w:hAnsi="Segoe UI" w:cs="Segoe UI"/>
      <w:sz w:val="18"/>
      <w:szCs w:val="18"/>
    </w:rPr>
  </w:style>
  <w:style w:type="paragraph" w:customStyle="1" w:styleId="Section">
    <w:name w:val="*Section"/>
    <w:basedOn w:val="Normal"/>
    <w:qFormat/>
    <w:rsid w:val="00DF76AB"/>
    <w:pPr>
      <w:keepNext/>
      <w:widowControl w:val="0"/>
      <w:autoSpaceDE w:val="0"/>
      <w:autoSpaceDN w:val="0"/>
      <w:adjustRightInd w:val="0"/>
      <w:spacing w:line="240" w:lineRule="exact"/>
      <w:ind w:left="274" w:hanging="274"/>
    </w:pPr>
    <w:rPr>
      <w:rFonts w:eastAsia="MS Mincho" w:cs="Arial"/>
      <w:b/>
      <w:bCs/>
      <w:i/>
      <w:iCs/>
      <w:szCs w:val="22"/>
      <w:lang w:eastAsia="ja-JP"/>
    </w:rPr>
  </w:style>
  <w:style w:type="paragraph" w:customStyle="1" w:styleId="Section-first">
    <w:name w:val="*Section-first"/>
    <w:basedOn w:val="Normal"/>
    <w:qFormat/>
    <w:rsid w:val="00DF76AB"/>
    <w:pPr>
      <w:widowControl w:val="0"/>
      <w:tabs>
        <w:tab w:val="left" w:pos="1170"/>
      </w:tabs>
      <w:autoSpaceDE w:val="0"/>
      <w:autoSpaceDN w:val="0"/>
      <w:adjustRightInd w:val="0"/>
      <w:spacing w:line="240" w:lineRule="exact"/>
      <w:ind w:left="720" w:hanging="450"/>
    </w:pPr>
    <w:rPr>
      <w:rFonts w:eastAsia="MS Mincho" w:cs="Arial"/>
      <w:szCs w:val="22"/>
      <w:lang w:eastAsia="ja-JP"/>
    </w:rPr>
  </w:style>
  <w:style w:type="paragraph" w:customStyle="1" w:styleId="Section-second">
    <w:name w:val="*Section-second"/>
    <w:basedOn w:val="Normal"/>
    <w:qFormat/>
    <w:rsid w:val="00DE7F11"/>
    <w:pPr>
      <w:widowControl w:val="0"/>
      <w:autoSpaceDE w:val="0"/>
      <w:autoSpaceDN w:val="0"/>
      <w:adjustRightInd w:val="0"/>
      <w:spacing w:line="240" w:lineRule="exact"/>
      <w:ind w:left="990" w:hanging="270"/>
    </w:pPr>
    <w:rPr>
      <w:rFonts w:eastAsia="MS Mincho" w:cs="Arial"/>
      <w:szCs w:val="22"/>
      <w:lang w:eastAsia="ja-JP"/>
    </w:rPr>
  </w:style>
  <w:style w:type="character" w:customStyle="1" w:styleId="BalloonTextChar">
    <w:name w:val="Balloon Text Char"/>
    <w:link w:val="BalloonText"/>
    <w:uiPriority w:val="99"/>
    <w:semiHidden/>
    <w:rsid w:val="00463B3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iPriority w:val="99"/>
    <w:semiHidden/>
    <w:unhideWhenUsed/>
    <w:rsid w:val="00A5089D"/>
  </w:style>
  <w:style w:type="paragraph" w:customStyle="1" w:styleId="Section-secondformatted">
    <w:name w:val="Section-second formatted"/>
    <w:basedOn w:val="Section-second"/>
    <w:qFormat/>
    <w:rsid w:val="00CA414A"/>
    <w:pPr>
      <w:ind w:left="1260"/>
    </w:pPr>
    <w:rPr>
      <w:b/>
      <w:color w:val="548DD4"/>
    </w:rPr>
  </w:style>
  <w:style w:type="paragraph" w:customStyle="1" w:styleId="Heading">
    <w:name w:val="*Heading"/>
    <w:basedOn w:val="Default"/>
    <w:qFormat/>
    <w:rsid w:val="00A178EB"/>
    <w:rPr>
      <w:rFonts w:ascii="Arial" w:hAnsi="Arial" w:cs="Arial"/>
      <w:b/>
      <w:bCs/>
      <w:sz w:val="28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19A"/>
    <w:rPr>
      <w:rFonts w:ascii="Arial" w:eastAsia="Times New Roman" w:hAnsi="Arial"/>
      <w:sz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ng-0">
    <w:name w:val="*Hang-0"/>
    <w:basedOn w:val="Normal"/>
    <w:qFormat/>
    <w:rsid w:val="00DB1306"/>
    <w:pPr>
      <w:spacing w:after="240" w:line="240" w:lineRule="exact"/>
      <w:jc w:val="both"/>
    </w:pPr>
  </w:style>
  <w:style w:type="paragraph" w:customStyle="1" w:styleId="Hang-00">
    <w:name w:val="Hang-0"/>
    <w:basedOn w:val="Normal"/>
    <w:qFormat/>
    <w:rsid w:val="00CF12FC"/>
    <w:pPr>
      <w:spacing w:after="220" w:line="220" w:lineRule="exact"/>
      <w:jc w:val="both"/>
    </w:pPr>
    <w:rPr>
      <w:rFonts w:eastAsia="MS Mincho"/>
      <w:szCs w:val="24"/>
    </w:rPr>
  </w:style>
  <w:style w:type="paragraph" w:customStyle="1" w:styleId="Default">
    <w:name w:val="Default"/>
    <w:rsid w:val="006404A3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B31"/>
    <w:rPr>
      <w:rFonts w:ascii="Segoe UI" w:hAnsi="Segoe UI" w:cs="Segoe UI"/>
      <w:sz w:val="18"/>
      <w:szCs w:val="18"/>
    </w:rPr>
  </w:style>
  <w:style w:type="paragraph" w:customStyle="1" w:styleId="Section">
    <w:name w:val="*Section"/>
    <w:basedOn w:val="Normal"/>
    <w:qFormat/>
    <w:rsid w:val="00DF76AB"/>
    <w:pPr>
      <w:keepNext/>
      <w:widowControl w:val="0"/>
      <w:autoSpaceDE w:val="0"/>
      <w:autoSpaceDN w:val="0"/>
      <w:adjustRightInd w:val="0"/>
      <w:spacing w:line="240" w:lineRule="exact"/>
      <w:ind w:left="274" w:hanging="274"/>
    </w:pPr>
    <w:rPr>
      <w:rFonts w:eastAsia="MS Mincho" w:cs="Arial"/>
      <w:b/>
      <w:bCs/>
      <w:i/>
      <w:iCs/>
      <w:szCs w:val="22"/>
      <w:lang w:eastAsia="ja-JP"/>
    </w:rPr>
  </w:style>
  <w:style w:type="paragraph" w:customStyle="1" w:styleId="Section-first">
    <w:name w:val="*Section-first"/>
    <w:basedOn w:val="Normal"/>
    <w:qFormat/>
    <w:rsid w:val="00DF76AB"/>
    <w:pPr>
      <w:widowControl w:val="0"/>
      <w:tabs>
        <w:tab w:val="left" w:pos="1170"/>
      </w:tabs>
      <w:autoSpaceDE w:val="0"/>
      <w:autoSpaceDN w:val="0"/>
      <w:adjustRightInd w:val="0"/>
      <w:spacing w:line="240" w:lineRule="exact"/>
      <w:ind w:left="720" w:hanging="450"/>
    </w:pPr>
    <w:rPr>
      <w:rFonts w:eastAsia="MS Mincho" w:cs="Arial"/>
      <w:szCs w:val="22"/>
      <w:lang w:eastAsia="ja-JP"/>
    </w:rPr>
  </w:style>
  <w:style w:type="paragraph" w:customStyle="1" w:styleId="Section-second">
    <w:name w:val="*Section-second"/>
    <w:basedOn w:val="Normal"/>
    <w:qFormat/>
    <w:rsid w:val="00DE7F11"/>
    <w:pPr>
      <w:widowControl w:val="0"/>
      <w:autoSpaceDE w:val="0"/>
      <w:autoSpaceDN w:val="0"/>
      <w:adjustRightInd w:val="0"/>
      <w:spacing w:line="240" w:lineRule="exact"/>
      <w:ind w:left="990" w:hanging="270"/>
    </w:pPr>
    <w:rPr>
      <w:rFonts w:eastAsia="MS Mincho" w:cs="Arial"/>
      <w:szCs w:val="22"/>
      <w:lang w:eastAsia="ja-JP"/>
    </w:rPr>
  </w:style>
  <w:style w:type="character" w:customStyle="1" w:styleId="BalloonTextChar">
    <w:name w:val="Balloon Text Char"/>
    <w:link w:val="BalloonText"/>
    <w:uiPriority w:val="99"/>
    <w:semiHidden/>
    <w:rsid w:val="00463B3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uiPriority w:val="99"/>
    <w:semiHidden/>
    <w:unhideWhenUsed/>
    <w:rsid w:val="00A5089D"/>
  </w:style>
  <w:style w:type="paragraph" w:customStyle="1" w:styleId="Section-secondformatted">
    <w:name w:val="Section-second formatted"/>
    <w:basedOn w:val="Section-second"/>
    <w:qFormat/>
    <w:rsid w:val="00CA414A"/>
    <w:pPr>
      <w:ind w:left="1260"/>
    </w:pPr>
    <w:rPr>
      <w:b/>
      <w:color w:val="548DD4"/>
    </w:rPr>
  </w:style>
  <w:style w:type="paragraph" w:customStyle="1" w:styleId="Heading">
    <w:name w:val="*Heading"/>
    <w:basedOn w:val="Default"/>
    <w:qFormat/>
    <w:rsid w:val="00A178EB"/>
    <w:rPr>
      <w:rFonts w:ascii="Arial" w:hAnsi="Arial" w:cs="Arial"/>
      <w:b/>
      <w:bCs/>
      <w:sz w:val="2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18</Words>
  <Characters>11506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rr-Gillespie</dc:creator>
  <cp:keywords/>
  <dc:description/>
  <cp:lastModifiedBy>Kate Neil</cp:lastModifiedBy>
  <cp:revision>2</cp:revision>
  <cp:lastPrinted>2015-06-10T12:34:00Z</cp:lastPrinted>
  <dcterms:created xsi:type="dcterms:W3CDTF">2015-09-11T09:53:00Z</dcterms:created>
  <dcterms:modified xsi:type="dcterms:W3CDTF">2015-09-11T09:53:00Z</dcterms:modified>
</cp:coreProperties>
</file>